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word/fontTable.xml" ContentType="application/vnd.openxmlformats-officedocument.wordprocessingml.fontTable+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6C2950" w:rsidR="00702F65" w:rsidRDefault="00834CD7" w14:paraId="761EB9A9" w14:textId="173DB54D">
      <w:pPr>
        <w:rPr>
          <w:rFonts w:ascii="Calibri" w:hAnsi="Calibri" w:eastAsia="Calibri" w:cs="Calibri"/>
          <w:bCs/>
        </w:rPr>
      </w:pPr>
      <w:r>
        <w:rPr>
          <w:rFonts w:ascii="Calibri" w:hAnsi="Calibri" w:eastAsia="Calibri" w:cs="Calibri"/>
          <w:b/>
          <w:color w:val="000000"/>
        </w:rPr>
        <w:t>SPIRIT 2025 checklist of items to address in a randomized trial protocol</w:t>
      </w:r>
      <w:r w:rsidRPr="00DB2CA8" w:rsidR="006C2950">
        <w:rPr>
          <w:rFonts w:ascii="Calibri" w:hAnsi="Calibri" w:eastAsia="Calibri" w:cs="Calibri"/>
          <w:bCs/>
          <w:color w:val="000000"/>
        </w:rPr>
        <w:t>*</w:t>
      </w:r>
    </w:p>
    <w:tbl>
      <w:tblPr>
        <w:tblStyle w:val="a0"/>
        <w:tblW w:w="1295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2405"/>
        <w:gridCol w:w="567"/>
        <w:gridCol w:w="8723"/>
        <w:gridCol w:w="1260"/>
      </w:tblGrid>
      <w:tr w:rsidR="009F67E7" w:rsidTr="41C5D56F" w14:paraId="14F2E775" w14:textId="0C205F3F">
        <w:trPr>
          <w:trHeight w:val="276"/>
        </w:trPr>
        <w:tc>
          <w:tcPr>
            <w:tcW w:w="2405" w:type="dxa"/>
            <w:shd w:val="clear" w:color="auto" w:fill="BFBFBF" w:themeFill="background1" w:themeFillShade="BF"/>
            <w:tcMar/>
            <w:vAlign w:val="center"/>
          </w:tcPr>
          <w:p w:rsidR="009F67E7" w:rsidP="009F67E7" w:rsidRDefault="009F67E7" w14:paraId="7A04EC6C" w14:textId="77777777">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themeFill="background1" w:themeFillShade="BF"/>
            <w:tcMar/>
            <w:vAlign w:val="center"/>
          </w:tcPr>
          <w:p w:rsidR="009F67E7" w:rsidP="009F67E7" w:rsidRDefault="009F67E7" w14:paraId="29EED868" w14:textId="77777777">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themeFill="background1" w:themeFillShade="BF"/>
            <w:tcMar/>
            <w:vAlign w:val="center"/>
          </w:tcPr>
          <w:p w:rsidR="009F67E7" w:rsidP="009F67E7" w:rsidRDefault="009F67E7" w14:paraId="4AF0DA48" w14:textId="3C96A954">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themeFill="background1" w:themeFillShade="BF"/>
            <w:tcMar/>
            <w:vAlign w:val="center"/>
          </w:tcPr>
          <w:p w:rsidR="009F67E7" w:rsidP="009F67E7" w:rsidRDefault="009F67E7" w14:paraId="50F2A890" w14:textId="45E148B9">
            <w:pPr>
              <w:rPr>
                <w:rFonts w:ascii="Calibri" w:hAnsi="Calibri" w:eastAsia="Calibri" w:cs="Calibri"/>
                <w:b/>
                <w:sz w:val="20"/>
                <w:szCs w:val="20"/>
              </w:rPr>
            </w:pPr>
            <w:r w:rsidRPr="009F67E7">
              <w:rPr>
                <w:rFonts w:ascii="Calibri" w:hAnsi="Calibri" w:eastAsia="Calibri" w:cs="Calibri"/>
                <w:b/>
                <w:sz w:val="20"/>
                <w:szCs w:val="20"/>
              </w:rPr>
              <w:t>Reported on page no.</w:t>
            </w:r>
          </w:p>
        </w:tc>
      </w:tr>
      <w:tr w:rsidR="009F67E7" w:rsidTr="41C5D56F" w14:paraId="12D3359E" w14:textId="08396A64">
        <w:trPr>
          <w:trHeight w:val="268"/>
        </w:trPr>
        <w:tc>
          <w:tcPr>
            <w:tcW w:w="11695" w:type="dxa"/>
            <w:gridSpan w:val="3"/>
            <w:shd w:val="clear" w:color="auto" w:fill="B4C6E7"/>
            <w:tcMar/>
          </w:tcPr>
          <w:p w:rsidR="009F67E7" w:rsidP="009F67E7" w:rsidRDefault="009F67E7" w14:paraId="45A62B2D" w14:textId="77777777">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Mar/>
          </w:tcPr>
          <w:p w:rsidR="009F67E7" w:rsidP="009F67E7" w:rsidRDefault="009F67E7" w14:paraId="1DB33C25" w14:textId="77777777">
            <w:pPr>
              <w:rPr>
                <w:rFonts w:ascii="Calibri" w:hAnsi="Calibri" w:eastAsia="Calibri" w:cs="Calibri"/>
                <w:b/>
                <w:sz w:val="20"/>
                <w:szCs w:val="20"/>
              </w:rPr>
            </w:pPr>
          </w:p>
        </w:tc>
      </w:tr>
      <w:tr w:rsidR="009F67E7" w:rsidTr="41C5D56F" w14:paraId="6CC70222" w14:textId="00172BAA">
        <w:trPr>
          <w:trHeight w:val="276"/>
        </w:trPr>
        <w:tc>
          <w:tcPr>
            <w:tcW w:w="2405" w:type="dxa"/>
            <w:vMerge w:val="restart"/>
            <w:shd w:val="clear" w:color="auto" w:fill="auto"/>
            <w:tcMar/>
          </w:tcPr>
          <w:p w:rsidR="009F67E7" w:rsidP="009F67E7" w:rsidRDefault="009F67E7" w14:paraId="4BBCA0D3" w14:textId="77777777">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Mar/>
          </w:tcPr>
          <w:p w:rsidR="009F67E7" w:rsidP="009F67E7" w:rsidRDefault="009F67E7" w14:paraId="1E72A1DC" w14:textId="77777777">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Mar/>
          </w:tcPr>
          <w:p w:rsidR="009F67E7" w:rsidP="009F67E7" w:rsidRDefault="009F67E7" w14:paraId="2EB83B48" w14:textId="7AEADA72">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Mar/>
          </w:tcPr>
          <w:p w:rsidR="009F67E7" w:rsidP="009F67E7" w:rsidRDefault="009F67E7" w14:paraId="13F2D288" w14:textId="03F07BA7">
            <w:pPr>
              <w:rPr>
                <w:rFonts w:ascii="Calibri" w:hAnsi="Calibri" w:eastAsia="Calibri" w:cs="Calibri"/>
                <w:sz w:val="20"/>
                <w:szCs w:val="20"/>
              </w:rPr>
            </w:pPr>
            <w:r w:rsidRPr="724C3948" w:rsidR="4A03F88B">
              <w:rPr>
                <w:rFonts w:ascii="Calibri" w:hAnsi="Calibri" w:eastAsia="Calibri" w:cs="Calibri"/>
                <w:sz w:val="20"/>
                <w:szCs w:val="20"/>
              </w:rPr>
              <w:t>1</w:t>
            </w:r>
          </w:p>
        </w:tc>
      </w:tr>
      <w:tr w:rsidR="009F67E7" w:rsidTr="41C5D56F" w14:paraId="69C889BF" w14:textId="6583609B">
        <w:trPr>
          <w:trHeight w:val="262"/>
        </w:trPr>
        <w:tc>
          <w:tcPr>
            <w:tcW w:w="2405" w:type="dxa"/>
            <w:vMerge/>
            <w:tcMar/>
          </w:tcPr>
          <w:p w:rsidR="009F67E7" w:rsidP="009F67E7" w:rsidRDefault="009F67E7" w14:paraId="29A9CF6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vAlign w:val="center"/>
          </w:tcPr>
          <w:p w:rsidR="009F67E7" w:rsidP="009F67E7" w:rsidRDefault="009F67E7" w14:paraId="7286A8C3" w14:textId="77777777">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tcMar/>
            <w:vAlign w:val="center"/>
          </w:tcPr>
          <w:p w:rsidR="009F67E7" w:rsidP="009F67E7" w:rsidRDefault="009F67E7" w14:paraId="330534D4" w14:textId="77777777">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Mar/>
          </w:tcPr>
          <w:p w:rsidR="009F67E7" w:rsidP="009F67E7" w:rsidRDefault="009F67E7" w14:paraId="7C1E0074" w14:textId="40A4B539">
            <w:pPr>
              <w:rPr>
                <w:rFonts w:ascii="Calibri" w:hAnsi="Calibri" w:eastAsia="Calibri" w:cs="Calibri"/>
                <w:sz w:val="20"/>
                <w:szCs w:val="20"/>
              </w:rPr>
            </w:pPr>
            <w:r w:rsidRPr="18253544" w:rsidR="172496A7">
              <w:rPr>
                <w:rFonts w:ascii="Calibri" w:hAnsi="Calibri" w:eastAsia="Calibri" w:cs="Calibri"/>
                <w:sz w:val="20"/>
                <w:szCs w:val="20"/>
              </w:rPr>
              <w:t>2-3</w:t>
            </w:r>
          </w:p>
        </w:tc>
      </w:tr>
      <w:tr w:rsidR="009F67E7" w:rsidTr="41C5D56F" w14:paraId="5C5AA670" w14:textId="26044A38">
        <w:trPr>
          <w:trHeight w:val="280"/>
        </w:trPr>
        <w:tc>
          <w:tcPr>
            <w:tcW w:w="2405" w:type="dxa"/>
            <w:shd w:val="clear" w:color="auto" w:fill="auto"/>
            <w:tcMar/>
          </w:tcPr>
          <w:p w:rsidR="009F67E7" w:rsidP="009F67E7" w:rsidRDefault="009F67E7" w14:paraId="4D595155" w14:textId="77777777">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Mar/>
          </w:tcPr>
          <w:p w:rsidR="009F67E7" w:rsidP="009F67E7" w:rsidRDefault="009F67E7" w14:paraId="769207C3" w14:textId="77777777">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Mar/>
          </w:tcPr>
          <w:p w:rsidR="009F67E7" w:rsidP="009F67E7" w:rsidRDefault="009F67E7" w14:paraId="5B40B488" w14:textId="78536109">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Mar/>
          </w:tcPr>
          <w:p w:rsidR="009F67E7" w:rsidP="009F67E7" w:rsidRDefault="009F67E7" w14:paraId="0DA0055D" w14:textId="2856057F">
            <w:pPr>
              <w:rPr>
                <w:rFonts w:ascii="Calibri" w:hAnsi="Calibri" w:eastAsia="Calibri" w:cs="Calibri"/>
                <w:sz w:val="20"/>
                <w:szCs w:val="20"/>
              </w:rPr>
            </w:pPr>
            <w:r w:rsidRPr="41C5D56F" w:rsidR="62B50C9C">
              <w:rPr>
                <w:rFonts w:ascii="Calibri" w:hAnsi="Calibri" w:eastAsia="Calibri" w:cs="Calibri"/>
                <w:sz w:val="20"/>
                <w:szCs w:val="20"/>
              </w:rPr>
              <w:t>6</w:t>
            </w:r>
          </w:p>
        </w:tc>
      </w:tr>
      <w:tr w:rsidR="009F67E7" w:rsidTr="41C5D56F" w14:paraId="4C5EBD59" w14:textId="4EFA6B0B">
        <w:trPr>
          <w:trHeight w:val="124"/>
        </w:trPr>
        <w:tc>
          <w:tcPr>
            <w:tcW w:w="2405" w:type="dxa"/>
            <w:vMerge w:val="restart"/>
            <w:tcBorders>
              <w:top w:val="single" w:color="000000" w:themeColor="text1" w:sz="4" w:space="0"/>
              <w:left w:val="single" w:color="000000" w:themeColor="text1" w:sz="4" w:space="0"/>
              <w:right w:val="single" w:color="000000" w:themeColor="text1" w:sz="4" w:space="0"/>
            </w:tcBorders>
            <w:shd w:val="clear" w:color="auto" w:fill="auto"/>
            <w:tcMar/>
          </w:tcPr>
          <w:p w:rsidR="009F67E7" w:rsidP="009F67E7" w:rsidRDefault="009F67E7" w14:paraId="1CAFF925" w14:textId="77777777">
            <w:pPr>
              <w:rPr>
                <w:rFonts w:ascii="Calibri" w:hAnsi="Calibri" w:eastAsia="Calibri" w:cs="Calibri"/>
                <w:sz w:val="20"/>
                <w:szCs w:val="20"/>
              </w:rPr>
            </w:pPr>
            <w:r>
              <w:rPr>
                <w:rFonts w:ascii="Calibri" w:hAnsi="Calibri" w:eastAsia="Calibri" w:cs="Calibri"/>
                <w:sz w:val="20"/>
                <w:szCs w:val="20"/>
              </w:rPr>
              <w:t>Roles and responsibilities</w:t>
            </w:r>
          </w:p>
          <w:p w:rsidR="009F67E7" w:rsidP="009F67E7" w:rsidRDefault="009F67E7" w14:paraId="25F5CDD8" w14:textId="77777777">
            <w:pPr>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61E6A34B" w14:textId="77777777">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themeColor="text1" w:sz="4" w:space="0"/>
              <w:left w:val="single" w:color="000000" w:themeColor="text1" w:sz="4" w:space="0"/>
              <w:right w:val="single" w:color="000000" w:themeColor="text1" w:sz="4" w:space="0"/>
            </w:tcBorders>
            <w:shd w:val="clear" w:color="auto" w:fill="auto"/>
            <w:tcMar/>
          </w:tcPr>
          <w:p w:rsidR="009F67E7" w:rsidP="009F67E7" w:rsidRDefault="009F67E7" w14:paraId="68136D8E" w14:textId="77777777">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themeColor="text1" w:sz="4" w:space="0"/>
              <w:left w:val="single" w:color="000000" w:themeColor="text1" w:sz="4" w:space="0"/>
              <w:right w:val="single" w:color="000000" w:themeColor="text1" w:sz="4" w:space="0"/>
            </w:tcBorders>
            <w:tcMar/>
          </w:tcPr>
          <w:p w:rsidR="009F67E7" w:rsidP="009F67E7" w:rsidRDefault="009F67E7" w14:paraId="77E96FEA" w14:textId="69F42819">
            <w:pPr>
              <w:rPr>
                <w:rFonts w:ascii="Calibri" w:hAnsi="Calibri" w:eastAsia="Calibri" w:cs="Calibri"/>
                <w:sz w:val="20"/>
                <w:szCs w:val="20"/>
              </w:rPr>
            </w:pPr>
            <w:r w:rsidRPr="724C3948" w:rsidR="2A990913">
              <w:rPr>
                <w:rFonts w:ascii="Calibri" w:hAnsi="Calibri" w:eastAsia="Calibri" w:cs="Calibri"/>
                <w:sz w:val="20"/>
                <w:szCs w:val="20"/>
              </w:rPr>
              <w:t>1</w:t>
            </w:r>
          </w:p>
        </w:tc>
      </w:tr>
      <w:tr w:rsidR="009F67E7" w:rsidTr="41C5D56F" w14:paraId="554D2C13" w14:textId="51776BED">
        <w:trPr>
          <w:trHeight w:val="122"/>
        </w:trPr>
        <w:tc>
          <w:tcPr>
            <w:tcW w:w="2405" w:type="dxa"/>
            <w:vMerge/>
            <w:tcBorders/>
            <w:tcMar/>
          </w:tcPr>
          <w:p w:rsidR="009F67E7" w:rsidP="009F67E7" w:rsidRDefault="009F67E7" w14:paraId="6992D43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40E48731" w14:textId="77777777">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themeColor="text1" w:sz="4" w:space="0"/>
              <w:right w:val="single" w:color="000000" w:themeColor="text1" w:sz="4" w:space="0"/>
            </w:tcBorders>
            <w:shd w:val="clear" w:color="auto" w:fill="auto"/>
            <w:tcMar/>
          </w:tcPr>
          <w:p w:rsidR="009F67E7" w:rsidP="009F67E7" w:rsidRDefault="009F67E7" w14:paraId="1A233FA4" w14:textId="77777777">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themeColor="text1" w:sz="4" w:space="0"/>
              <w:right w:val="single" w:color="000000" w:themeColor="text1" w:sz="4" w:space="0"/>
            </w:tcBorders>
            <w:tcMar/>
          </w:tcPr>
          <w:p w:rsidR="009F67E7" w:rsidP="009F67E7" w:rsidRDefault="009F67E7" w14:paraId="6D74501E" w14:textId="089A3E2D">
            <w:pPr>
              <w:rPr>
                <w:rFonts w:ascii="Calibri" w:hAnsi="Calibri" w:eastAsia="Calibri" w:cs="Calibri"/>
                <w:sz w:val="20"/>
                <w:szCs w:val="20"/>
              </w:rPr>
            </w:pPr>
            <w:r w:rsidRPr="53FA6D2F" w:rsidR="097BF4CB">
              <w:rPr>
                <w:rFonts w:ascii="Calibri" w:hAnsi="Calibri" w:eastAsia="Calibri" w:cs="Calibri"/>
                <w:sz w:val="20"/>
                <w:szCs w:val="20"/>
              </w:rPr>
              <w:t>18</w:t>
            </w:r>
            <w:r w:rsidRPr="53FA6D2F" w:rsidR="3BE6EE43">
              <w:rPr>
                <w:rFonts w:ascii="Calibri" w:hAnsi="Calibri" w:eastAsia="Calibri" w:cs="Calibri"/>
                <w:sz w:val="20"/>
                <w:szCs w:val="20"/>
              </w:rPr>
              <w:t>-19</w:t>
            </w:r>
          </w:p>
        </w:tc>
      </w:tr>
      <w:tr w:rsidR="009F67E7" w:rsidTr="41C5D56F" w14:paraId="1BF5FD18" w14:textId="223273C1">
        <w:trPr>
          <w:trHeight w:val="122"/>
        </w:trPr>
        <w:tc>
          <w:tcPr>
            <w:tcW w:w="2405" w:type="dxa"/>
            <w:vMerge/>
            <w:tcBorders/>
            <w:tcMar/>
          </w:tcPr>
          <w:p w:rsidR="009F67E7" w:rsidP="009F67E7" w:rsidRDefault="009F67E7" w14:paraId="0CA0C945"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0F5612EB" w14:textId="77777777">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themeColor="text1" w:sz="4" w:space="0"/>
              <w:right w:val="single" w:color="000000" w:themeColor="text1" w:sz="4" w:space="0"/>
            </w:tcBorders>
            <w:shd w:val="clear" w:color="auto" w:fill="auto"/>
            <w:tcMar/>
          </w:tcPr>
          <w:p w:rsidR="009F67E7" w:rsidP="009F67E7" w:rsidRDefault="009F67E7" w14:paraId="74207358" w14:textId="77777777">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themeColor="text1" w:sz="4" w:space="0"/>
              <w:right w:val="single" w:color="000000" w:themeColor="text1" w:sz="4" w:space="0"/>
            </w:tcBorders>
            <w:tcMar/>
          </w:tcPr>
          <w:p w:rsidR="009F67E7" w:rsidP="009F67E7" w:rsidRDefault="009F67E7" w14:paraId="048F797A" w14:textId="443BE188">
            <w:pPr>
              <w:rPr>
                <w:rFonts w:ascii="Calibri" w:hAnsi="Calibri" w:eastAsia="Calibri" w:cs="Calibri"/>
                <w:sz w:val="20"/>
                <w:szCs w:val="20"/>
              </w:rPr>
            </w:pPr>
            <w:r w:rsidRPr="53FA6D2F" w:rsidR="2884AF77">
              <w:rPr>
                <w:rFonts w:ascii="Calibri" w:hAnsi="Calibri" w:eastAsia="Calibri" w:cs="Calibri"/>
                <w:sz w:val="20"/>
                <w:szCs w:val="20"/>
              </w:rPr>
              <w:t>18</w:t>
            </w:r>
            <w:r w:rsidRPr="53FA6D2F" w:rsidR="4485562B">
              <w:rPr>
                <w:rFonts w:ascii="Calibri" w:hAnsi="Calibri" w:eastAsia="Calibri" w:cs="Calibri"/>
                <w:sz w:val="20"/>
                <w:szCs w:val="20"/>
              </w:rPr>
              <w:t>-19</w:t>
            </w:r>
          </w:p>
        </w:tc>
      </w:tr>
      <w:tr w:rsidR="009F67E7" w:rsidTr="41C5D56F" w14:paraId="1850E42E" w14:textId="0F33DFF1">
        <w:trPr>
          <w:trHeight w:val="122"/>
        </w:trPr>
        <w:tc>
          <w:tcPr>
            <w:tcW w:w="2405" w:type="dxa"/>
            <w:vMerge/>
            <w:tcBorders/>
            <w:tcMar/>
          </w:tcPr>
          <w:p w:rsidR="009F67E7" w:rsidP="009F67E7" w:rsidRDefault="009F67E7" w14:paraId="46FB3A97"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2F038787" w14:textId="7777777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35730343" w14:textId="77777777">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themeColor="text1" w:sz="4" w:space="0"/>
              <w:bottom w:val="single" w:color="000000" w:themeColor="text1" w:sz="4" w:space="0"/>
              <w:right w:val="single" w:color="000000" w:themeColor="text1" w:sz="4" w:space="0"/>
            </w:tcBorders>
            <w:tcMar/>
          </w:tcPr>
          <w:p w:rsidR="009F67E7" w:rsidP="009F67E7" w:rsidRDefault="009F67E7" w14:paraId="5422D0E1" w14:textId="27DA9861">
            <w:pPr>
              <w:rPr>
                <w:rFonts w:ascii="Calibri" w:hAnsi="Calibri" w:eastAsia="Calibri" w:cs="Calibri"/>
                <w:sz w:val="20"/>
                <w:szCs w:val="20"/>
              </w:rPr>
            </w:pPr>
            <w:r w:rsidRPr="419662B8" w:rsidR="58816995">
              <w:rPr>
                <w:rFonts w:ascii="Calibri" w:hAnsi="Calibri" w:eastAsia="Calibri" w:cs="Calibri"/>
                <w:sz w:val="20"/>
                <w:szCs w:val="20"/>
              </w:rPr>
              <w:t>S</w:t>
            </w:r>
            <w:r w:rsidRPr="419662B8" w:rsidR="469C4664">
              <w:rPr>
                <w:rFonts w:ascii="Calibri" w:hAnsi="Calibri" w:eastAsia="Calibri" w:cs="Calibri"/>
                <w:sz w:val="20"/>
                <w:szCs w:val="20"/>
              </w:rPr>
              <w:t>2</w:t>
            </w:r>
            <w:r w:rsidRPr="419662B8" w:rsidR="0E5DEB8B">
              <w:rPr>
                <w:rFonts w:ascii="Calibri" w:hAnsi="Calibri" w:eastAsia="Calibri" w:cs="Calibri"/>
                <w:sz w:val="20"/>
                <w:szCs w:val="20"/>
              </w:rPr>
              <w:t>, S</w:t>
            </w:r>
            <w:r w:rsidRPr="419662B8" w:rsidR="46FBD605">
              <w:rPr>
                <w:rFonts w:ascii="Calibri" w:hAnsi="Calibri" w:eastAsia="Calibri" w:cs="Calibri"/>
                <w:sz w:val="20"/>
                <w:szCs w:val="20"/>
              </w:rPr>
              <w:t>4</w:t>
            </w:r>
          </w:p>
        </w:tc>
      </w:tr>
      <w:tr w:rsidR="009F67E7" w:rsidTr="41C5D56F" w14:paraId="45BBBD8F" w14:textId="56B427A5">
        <w:trPr>
          <w:trHeight w:val="276"/>
        </w:trPr>
        <w:tc>
          <w:tcPr>
            <w:tcW w:w="11695" w:type="dxa"/>
            <w:gridSpan w:val="3"/>
            <w:shd w:val="clear" w:color="auto" w:fill="B4C6E7"/>
            <w:tcMar/>
            <w:vAlign w:val="bottom"/>
          </w:tcPr>
          <w:p w:rsidR="009F67E7" w:rsidP="009F67E7" w:rsidRDefault="009F67E7" w14:paraId="724E6D15" w14:textId="77777777">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Mar/>
          </w:tcPr>
          <w:p w:rsidR="009F67E7" w:rsidP="009F67E7" w:rsidRDefault="009F67E7" w14:paraId="5861D1F6" w14:textId="77777777">
            <w:pPr>
              <w:rPr>
                <w:rFonts w:ascii="Calibri" w:hAnsi="Calibri" w:eastAsia="Calibri" w:cs="Calibri"/>
                <w:b/>
                <w:sz w:val="20"/>
                <w:szCs w:val="20"/>
              </w:rPr>
            </w:pPr>
          </w:p>
        </w:tc>
      </w:tr>
      <w:tr w:rsidR="009F67E7" w:rsidTr="41C5D56F" w14:paraId="6B6D20B9" w14:textId="3BC0AF39">
        <w:trPr>
          <w:trHeight w:val="440"/>
        </w:trPr>
        <w:tc>
          <w:tcPr>
            <w:tcW w:w="2405" w:type="dxa"/>
            <w:shd w:val="clear" w:color="auto" w:fill="auto"/>
            <w:tcMar/>
          </w:tcPr>
          <w:p w:rsidR="009F67E7" w:rsidP="009F67E7" w:rsidRDefault="009F67E7" w14:paraId="4E63E566" w14:textId="77777777">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Mar/>
          </w:tcPr>
          <w:p w:rsidR="009F67E7" w:rsidP="009F67E7" w:rsidRDefault="009F67E7" w14:paraId="69645AB6" w14:textId="77777777">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Mar/>
          </w:tcPr>
          <w:p w:rsidR="009F67E7" w:rsidP="009F67E7" w:rsidRDefault="009F67E7" w14:paraId="49F8DE18" w14:textId="77777777">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Mar/>
          </w:tcPr>
          <w:p w:rsidR="009F67E7" w:rsidP="009F67E7" w:rsidRDefault="009F67E7" w14:paraId="6A0EE3EA" w14:textId="52037510">
            <w:pPr>
              <w:rPr>
                <w:rFonts w:ascii="Calibri" w:hAnsi="Calibri" w:eastAsia="Calibri" w:cs="Calibri"/>
                <w:color w:val="000000"/>
                <w:sz w:val="20"/>
                <w:szCs w:val="20"/>
              </w:rPr>
            </w:pPr>
            <w:r w:rsidRPr="724C3948" w:rsidR="7DA75BAF">
              <w:rPr>
                <w:rFonts w:ascii="Calibri" w:hAnsi="Calibri" w:eastAsia="Calibri" w:cs="Calibri"/>
                <w:color w:val="000000" w:themeColor="text1" w:themeTint="FF" w:themeShade="FF"/>
                <w:sz w:val="20"/>
                <w:szCs w:val="20"/>
              </w:rPr>
              <w:t>5</w:t>
            </w:r>
          </w:p>
        </w:tc>
      </w:tr>
      <w:tr w:rsidR="009F67E7" w:rsidTr="41C5D56F" w14:paraId="3B69018E" w14:textId="584A696A">
        <w:trPr>
          <w:trHeight w:val="227"/>
        </w:trPr>
        <w:tc>
          <w:tcPr>
            <w:tcW w:w="2405" w:type="dxa"/>
            <w:shd w:val="clear" w:color="auto" w:fill="auto"/>
            <w:tcMar/>
          </w:tcPr>
          <w:p w:rsidR="009F67E7" w:rsidP="009F67E7" w:rsidRDefault="009F67E7" w14:paraId="548D4986" w14:textId="77777777">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Mar/>
          </w:tcPr>
          <w:p w:rsidR="009F67E7" w:rsidP="009F67E7" w:rsidRDefault="009F67E7" w14:paraId="4B4A7E4F" w14:textId="77777777">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Mar/>
          </w:tcPr>
          <w:p w:rsidR="009F67E7" w:rsidP="009F67E7" w:rsidRDefault="009F67E7" w14:paraId="03DC745F" w14:textId="77777777">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Mar/>
          </w:tcPr>
          <w:p w:rsidR="009F67E7" w:rsidP="009F67E7" w:rsidRDefault="009F67E7" w14:paraId="39BAE671" w14:textId="08856BF8">
            <w:pPr>
              <w:rPr>
                <w:rFonts w:ascii="Calibri" w:hAnsi="Calibri" w:eastAsia="Calibri" w:cs="Calibri"/>
                <w:color w:val="000000"/>
                <w:sz w:val="20"/>
                <w:szCs w:val="20"/>
              </w:rPr>
            </w:pPr>
            <w:r w:rsidRPr="41C5D56F" w:rsidR="65883DA2">
              <w:rPr>
                <w:rFonts w:ascii="Calibri" w:hAnsi="Calibri" w:eastAsia="Calibri" w:cs="Calibri"/>
                <w:color w:val="000000" w:themeColor="text1" w:themeTint="FF" w:themeShade="FF"/>
                <w:sz w:val="20"/>
                <w:szCs w:val="20"/>
              </w:rPr>
              <w:t>5</w:t>
            </w:r>
            <w:r w:rsidRPr="41C5D56F" w:rsidR="4E3EB9B1">
              <w:rPr>
                <w:rFonts w:ascii="Calibri" w:hAnsi="Calibri" w:eastAsia="Calibri" w:cs="Calibri"/>
                <w:color w:val="000000" w:themeColor="text1" w:themeTint="FF" w:themeShade="FF"/>
                <w:sz w:val="20"/>
                <w:szCs w:val="20"/>
              </w:rPr>
              <w:t xml:space="preserve">, </w:t>
            </w:r>
            <w:r w:rsidRPr="41C5D56F" w:rsidR="003D3CAF">
              <w:rPr>
                <w:rFonts w:ascii="Calibri" w:hAnsi="Calibri" w:eastAsia="Calibri" w:cs="Calibri"/>
                <w:color w:val="000000" w:themeColor="text1" w:themeTint="FF" w:themeShade="FF"/>
                <w:sz w:val="20"/>
                <w:szCs w:val="20"/>
              </w:rPr>
              <w:t>14-16</w:t>
            </w:r>
          </w:p>
        </w:tc>
      </w:tr>
      <w:tr w:rsidR="009F67E7" w:rsidTr="41C5D56F" w14:paraId="3FB976A0" w14:textId="52275C35">
        <w:trPr>
          <w:trHeight w:val="205"/>
        </w:trPr>
        <w:tc>
          <w:tcPr>
            <w:tcW w:w="2405" w:type="dxa"/>
            <w:shd w:val="clear" w:color="auto" w:fill="auto"/>
            <w:tcMar/>
          </w:tcPr>
          <w:p w:rsidR="009F67E7" w:rsidP="009F67E7" w:rsidRDefault="009F67E7" w14:paraId="466D8265" w14:textId="77777777">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Mar/>
          </w:tcPr>
          <w:p w:rsidR="009F67E7" w:rsidP="009F67E7" w:rsidRDefault="009F67E7" w14:paraId="7230466A" w14:textId="77777777">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Mar/>
          </w:tcPr>
          <w:p w:rsidR="009F67E7" w:rsidP="009F67E7" w:rsidRDefault="009F67E7" w14:paraId="410A35A9" w14:textId="77777777">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Mar/>
          </w:tcPr>
          <w:p w:rsidR="009F67E7" w:rsidP="009F67E7" w:rsidRDefault="009F67E7" w14:paraId="4B095151" w14:textId="471A1039">
            <w:pPr>
              <w:rPr>
                <w:rFonts w:ascii="Calibri" w:hAnsi="Calibri" w:eastAsia="Calibri" w:cs="Calibri"/>
                <w:sz w:val="20"/>
                <w:szCs w:val="20"/>
              </w:rPr>
            </w:pPr>
            <w:r w:rsidRPr="41C5D56F" w:rsidR="7158FEBF">
              <w:rPr>
                <w:rFonts w:ascii="Calibri" w:hAnsi="Calibri" w:eastAsia="Calibri" w:cs="Calibri"/>
                <w:sz w:val="20"/>
                <w:szCs w:val="20"/>
              </w:rPr>
              <w:t>1</w:t>
            </w:r>
            <w:r w:rsidRPr="41C5D56F" w:rsidR="3354FF12">
              <w:rPr>
                <w:rFonts w:ascii="Calibri" w:hAnsi="Calibri" w:eastAsia="Calibri" w:cs="Calibri"/>
                <w:sz w:val="20"/>
                <w:szCs w:val="20"/>
              </w:rPr>
              <w:t>6</w:t>
            </w:r>
          </w:p>
        </w:tc>
      </w:tr>
      <w:tr w:rsidR="009F67E7" w:rsidTr="41C5D56F" w14:paraId="2DEFAB03" w14:textId="3F817820">
        <w:trPr>
          <w:trHeight w:val="405"/>
        </w:trPr>
        <w:tc>
          <w:tcPr>
            <w:tcW w:w="2405" w:type="dxa"/>
            <w:vMerge w:val="restart"/>
            <w:shd w:val="clear" w:color="auto" w:fill="auto"/>
            <w:tcMar/>
          </w:tcPr>
          <w:p w:rsidR="009F67E7" w:rsidP="009F67E7" w:rsidRDefault="009F67E7" w14:paraId="4908B6FC" w14:textId="77777777">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Mar/>
          </w:tcPr>
          <w:p w:rsidR="009F67E7" w:rsidP="009F67E7" w:rsidRDefault="009F67E7" w14:paraId="6E60B9BC" w14:textId="77777777">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Mar/>
          </w:tcPr>
          <w:p w:rsidR="009F67E7" w:rsidP="009F67E7" w:rsidRDefault="009F67E7" w14:paraId="0FC2597C" w14:textId="77777777">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Mar/>
          </w:tcPr>
          <w:p w:rsidR="009F67E7" w:rsidP="009F67E7" w:rsidRDefault="009F67E7" w14:paraId="64EA4C73" w14:textId="65E599D8">
            <w:pPr>
              <w:rPr>
                <w:rFonts w:ascii="Calibri" w:hAnsi="Calibri" w:eastAsia="Calibri" w:cs="Calibri"/>
                <w:sz w:val="20"/>
                <w:szCs w:val="20"/>
              </w:rPr>
            </w:pPr>
            <w:r w:rsidRPr="53FA6D2F" w:rsidR="43871E0A">
              <w:rPr>
                <w:rFonts w:ascii="Calibri" w:hAnsi="Calibri" w:eastAsia="Calibri" w:cs="Calibri"/>
                <w:sz w:val="20"/>
                <w:szCs w:val="20"/>
              </w:rPr>
              <w:t>18</w:t>
            </w:r>
            <w:r w:rsidRPr="53FA6D2F" w:rsidR="7E7B2EB7">
              <w:rPr>
                <w:rFonts w:ascii="Calibri" w:hAnsi="Calibri" w:eastAsia="Calibri" w:cs="Calibri"/>
                <w:sz w:val="20"/>
                <w:szCs w:val="20"/>
              </w:rPr>
              <w:t>-19</w:t>
            </w:r>
          </w:p>
        </w:tc>
      </w:tr>
      <w:tr w:rsidR="009F67E7" w:rsidTr="41C5D56F" w14:paraId="362C4184" w14:textId="0B83B60A">
        <w:trPr>
          <w:trHeight w:val="405"/>
        </w:trPr>
        <w:tc>
          <w:tcPr>
            <w:tcW w:w="2405" w:type="dxa"/>
            <w:vMerge/>
            <w:tcMar/>
          </w:tcPr>
          <w:p w:rsidR="009F67E7" w:rsidP="009F67E7" w:rsidRDefault="009F67E7" w14:paraId="5E805812"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7CBF9D67" w14:textId="7777777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Mar/>
          </w:tcPr>
          <w:p w:rsidR="009F67E7" w:rsidP="009F67E7" w:rsidRDefault="009F67E7" w14:paraId="5E0663B7" w14:textId="7777777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Mar/>
          </w:tcPr>
          <w:p w:rsidR="009F67E7" w:rsidP="009F67E7" w:rsidRDefault="009F67E7" w14:paraId="56EB6470" w14:textId="5BF0548A">
            <w:pPr>
              <w:rPr>
                <w:rFonts w:ascii="Calibri" w:hAnsi="Calibri" w:eastAsia="Calibri" w:cs="Calibri"/>
                <w:sz w:val="20"/>
                <w:szCs w:val="20"/>
              </w:rPr>
            </w:pPr>
            <w:r w:rsidRPr="53FA6D2F" w:rsidR="0C0704CF">
              <w:rPr>
                <w:rFonts w:ascii="Calibri" w:hAnsi="Calibri" w:eastAsia="Calibri" w:cs="Calibri"/>
                <w:sz w:val="20"/>
                <w:szCs w:val="20"/>
              </w:rPr>
              <w:t>19</w:t>
            </w:r>
          </w:p>
        </w:tc>
      </w:tr>
      <w:tr w:rsidR="009F67E7" w:rsidTr="41C5D56F" w14:paraId="5773A02E" w14:textId="1F790F7B">
        <w:trPr>
          <w:trHeight w:val="205"/>
        </w:trPr>
        <w:tc>
          <w:tcPr>
            <w:tcW w:w="2405" w:type="dxa"/>
            <w:shd w:val="clear" w:color="auto" w:fill="auto"/>
            <w:tcMar/>
          </w:tcPr>
          <w:p w:rsidR="009F67E7" w:rsidP="009F67E7" w:rsidRDefault="009F67E7" w14:paraId="5ADA3D38" w14:textId="77777777">
            <w:pPr>
              <w:rPr>
                <w:rFonts w:ascii="Calibri" w:hAnsi="Calibri" w:eastAsia="Calibri" w:cs="Calibri"/>
                <w:sz w:val="20"/>
                <w:szCs w:val="20"/>
              </w:rPr>
            </w:pPr>
            <w:r>
              <w:rPr>
                <w:rFonts w:ascii="Calibri" w:hAnsi="Calibri" w:eastAsia="Calibri" w:cs="Calibri"/>
                <w:sz w:val="20"/>
                <w:szCs w:val="20"/>
              </w:rPr>
              <w:t>Dissemination policy</w:t>
            </w:r>
          </w:p>
          <w:p w:rsidR="009F67E7" w:rsidP="009F67E7" w:rsidRDefault="009F67E7" w14:paraId="016B6623" w14:textId="77777777">
            <w:pPr>
              <w:rPr>
                <w:rFonts w:ascii="Calibri" w:hAnsi="Calibri" w:eastAsia="Calibri" w:cs="Calibri"/>
                <w:sz w:val="20"/>
                <w:szCs w:val="20"/>
              </w:rPr>
            </w:pPr>
          </w:p>
        </w:tc>
        <w:tc>
          <w:tcPr>
            <w:tcW w:w="567" w:type="dxa"/>
            <w:shd w:val="clear" w:color="auto" w:fill="auto"/>
            <w:tcMar/>
          </w:tcPr>
          <w:p w:rsidR="009F67E7" w:rsidP="009F67E7" w:rsidRDefault="009F67E7" w14:paraId="103A098F" w14:textId="77777777">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Mar/>
          </w:tcPr>
          <w:p w:rsidR="009F67E7" w:rsidP="009F67E7" w:rsidRDefault="009F67E7" w14:paraId="1D8D794F" w14:textId="77777777">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Mar/>
          </w:tcPr>
          <w:p w:rsidR="009F67E7" w:rsidP="009F67E7" w:rsidRDefault="009F67E7" w14:paraId="02539FA7" w14:textId="7F215C68">
            <w:pPr>
              <w:rPr>
                <w:rFonts w:ascii="Calibri" w:hAnsi="Calibri" w:eastAsia="Calibri" w:cs="Calibri"/>
                <w:color w:val="000000"/>
                <w:sz w:val="20"/>
                <w:szCs w:val="20"/>
              </w:rPr>
            </w:pPr>
            <w:r w:rsidRPr="53FA6D2F" w:rsidR="1878C747">
              <w:rPr>
                <w:rFonts w:ascii="Calibri" w:hAnsi="Calibri" w:eastAsia="Calibri" w:cs="Calibri"/>
                <w:color w:val="000000" w:themeColor="text1" w:themeTint="FF" w:themeShade="FF"/>
                <w:sz w:val="20"/>
                <w:szCs w:val="20"/>
              </w:rPr>
              <w:t>1</w:t>
            </w:r>
            <w:r w:rsidRPr="53FA6D2F" w:rsidR="5DD6D963">
              <w:rPr>
                <w:rFonts w:ascii="Calibri" w:hAnsi="Calibri" w:eastAsia="Calibri" w:cs="Calibri"/>
                <w:color w:val="000000" w:themeColor="text1" w:themeTint="FF" w:themeShade="FF"/>
                <w:sz w:val="20"/>
                <w:szCs w:val="20"/>
              </w:rPr>
              <w:t>7</w:t>
            </w:r>
          </w:p>
        </w:tc>
      </w:tr>
      <w:tr w:rsidR="009F67E7" w:rsidTr="41C5D56F" w14:paraId="4823D515" w14:textId="5D208576">
        <w:trPr>
          <w:trHeight w:val="276"/>
        </w:trPr>
        <w:tc>
          <w:tcPr>
            <w:tcW w:w="11695" w:type="dxa"/>
            <w:gridSpan w:val="3"/>
            <w:shd w:val="clear" w:color="auto" w:fill="B4C6E7"/>
            <w:tcMar/>
          </w:tcPr>
          <w:p w:rsidR="009F67E7" w:rsidP="009F67E7" w:rsidRDefault="009F67E7" w14:paraId="09D4EA0E" w14:textId="77777777">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Mar/>
          </w:tcPr>
          <w:p w:rsidR="009F67E7" w:rsidP="009F67E7" w:rsidRDefault="009F67E7" w14:paraId="43ACD7C3" w14:textId="77777777">
            <w:pPr>
              <w:rPr>
                <w:rFonts w:ascii="Calibri" w:hAnsi="Calibri" w:eastAsia="Calibri" w:cs="Calibri"/>
                <w:b/>
                <w:sz w:val="20"/>
                <w:szCs w:val="20"/>
              </w:rPr>
            </w:pPr>
          </w:p>
        </w:tc>
      </w:tr>
      <w:tr w:rsidR="009F67E7" w:rsidTr="41C5D56F" w14:paraId="4855135D" w14:textId="58DE20CA">
        <w:trPr>
          <w:trHeight w:val="594"/>
        </w:trPr>
        <w:tc>
          <w:tcPr>
            <w:tcW w:w="2405" w:type="dxa"/>
            <w:vMerge w:val="restart"/>
            <w:shd w:val="clear" w:color="auto" w:fill="auto"/>
            <w:tcMar/>
          </w:tcPr>
          <w:p w:rsidR="009F67E7" w:rsidP="009F67E7" w:rsidRDefault="009F67E7" w14:paraId="21B250BC" w14:textId="77777777">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Mar/>
          </w:tcPr>
          <w:p w:rsidR="009F67E7" w:rsidP="009F67E7" w:rsidRDefault="009F67E7" w14:paraId="50D0086C" w14:textId="77777777">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Mar/>
          </w:tcPr>
          <w:p w:rsidR="009F67E7" w:rsidP="009F67E7" w:rsidRDefault="009F67E7" w14:paraId="57E0060D" w14:textId="77777777">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Mar/>
          </w:tcPr>
          <w:p w:rsidR="009F67E7" w:rsidP="009F67E7" w:rsidRDefault="009F67E7" w14:paraId="5C9CD420" w14:textId="2FDDAA06">
            <w:pPr>
              <w:rPr>
                <w:rFonts w:ascii="Calibri" w:hAnsi="Calibri" w:eastAsia="Calibri" w:cs="Calibri"/>
                <w:sz w:val="20"/>
                <w:szCs w:val="20"/>
              </w:rPr>
            </w:pPr>
            <w:r w:rsidRPr="724C3948" w:rsidR="1D26BC55">
              <w:rPr>
                <w:rFonts w:ascii="Calibri" w:hAnsi="Calibri" w:eastAsia="Calibri" w:cs="Calibri"/>
                <w:sz w:val="20"/>
                <w:szCs w:val="20"/>
              </w:rPr>
              <w:t>4-</w:t>
            </w:r>
            <w:r w:rsidRPr="724C3948" w:rsidR="219261E9">
              <w:rPr>
                <w:rFonts w:ascii="Calibri" w:hAnsi="Calibri" w:eastAsia="Calibri" w:cs="Calibri"/>
                <w:sz w:val="20"/>
                <w:szCs w:val="20"/>
              </w:rPr>
              <w:t>5</w:t>
            </w:r>
          </w:p>
        </w:tc>
      </w:tr>
      <w:tr w:rsidR="009F67E7" w:rsidTr="41C5D56F" w14:paraId="0A7B5C68" w14:textId="0782BB4D">
        <w:trPr>
          <w:trHeight w:val="276"/>
        </w:trPr>
        <w:tc>
          <w:tcPr>
            <w:tcW w:w="2405" w:type="dxa"/>
            <w:vMerge/>
            <w:tcMar/>
          </w:tcPr>
          <w:p w:rsidR="009F67E7" w:rsidP="009F67E7" w:rsidRDefault="009F67E7" w14:paraId="02D4AD2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340481BF" w14:textId="77777777">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Mar/>
          </w:tcPr>
          <w:p w:rsidR="009F67E7" w:rsidP="009F67E7" w:rsidRDefault="009F67E7" w14:paraId="2BF25388" w14:textId="31BE8BE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Mar/>
          </w:tcPr>
          <w:p w:rsidR="009F67E7" w:rsidP="009F67E7" w:rsidRDefault="009F67E7" w14:paraId="3D582D20" w14:textId="4DB7B2B7">
            <w:pPr>
              <w:rPr>
                <w:rFonts w:ascii="Calibri" w:hAnsi="Calibri" w:eastAsia="Calibri" w:cs="Calibri"/>
                <w:color w:val="000000"/>
                <w:sz w:val="20"/>
                <w:szCs w:val="20"/>
              </w:rPr>
            </w:pPr>
            <w:r w:rsidRPr="724C3948" w:rsidR="5AA55914">
              <w:rPr>
                <w:rFonts w:ascii="Calibri" w:hAnsi="Calibri" w:eastAsia="Calibri" w:cs="Calibri"/>
                <w:color w:val="000000" w:themeColor="text1" w:themeTint="FF" w:themeShade="FF"/>
                <w:sz w:val="20"/>
                <w:szCs w:val="20"/>
              </w:rPr>
              <w:t>4-5</w:t>
            </w:r>
          </w:p>
        </w:tc>
      </w:tr>
      <w:tr w:rsidR="009F67E7" w:rsidTr="41C5D56F" w14:paraId="1DF53E5A" w14:textId="7AC7E848">
        <w:trPr>
          <w:trHeight w:val="276"/>
        </w:trPr>
        <w:tc>
          <w:tcPr>
            <w:tcW w:w="2405" w:type="dxa"/>
            <w:shd w:val="clear" w:color="auto" w:fill="auto"/>
            <w:tcMar/>
          </w:tcPr>
          <w:p w:rsidR="009F67E7" w:rsidP="009F67E7" w:rsidRDefault="009F67E7" w14:paraId="3994A6A6" w14:textId="77777777">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Mar/>
          </w:tcPr>
          <w:p w:rsidR="009F67E7" w:rsidP="009F67E7" w:rsidRDefault="009F67E7" w14:paraId="16C9EFDF" w14:textId="77777777">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Mar/>
          </w:tcPr>
          <w:p w:rsidR="009F67E7" w:rsidP="009F67E7" w:rsidRDefault="009F67E7" w14:paraId="5C03EF03" w14:textId="77777777">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Mar/>
          </w:tcPr>
          <w:p w:rsidR="009F67E7" w:rsidP="009F67E7" w:rsidRDefault="009F67E7" w14:paraId="6227132E" w14:textId="27CC272B">
            <w:pPr>
              <w:rPr>
                <w:rFonts w:ascii="Calibri" w:hAnsi="Calibri" w:eastAsia="Calibri" w:cs="Calibri"/>
                <w:sz w:val="20"/>
                <w:szCs w:val="20"/>
              </w:rPr>
            </w:pPr>
            <w:r w:rsidRPr="724C3948" w:rsidR="3A2FFF66">
              <w:rPr>
                <w:rFonts w:ascii="Calibri" w:hAnsi="Calibri" w:eastAsia="Calibri" w:cs="Calibri"/>
                <w:sz w:val="20"/>
                <w:szCs w:val="20"/>
              </w:rPr>
              <w:t>5</w:t>
            </w:r>
          </w:p>
        </w:tc>
      </w:tr>
      <w:tr w:rsidR="009F67E7" w:rsidTr="41C5D56F" w14:paraId="301B445A" w14:textId="1017C3D3">
        <w:trPr>
          <w:trHeight w:val="276"/>
        </w:trPr>
        <w:tc>
          <w:tcPr>
            <w:tcW w:w="11695" w:type="dxa"/>
            <w:gridSpan w:val="3"/>
            <w:shd w:val="clear" w:color="auto" w:fill="B4C6E7"/>
            <w:tcMar/>
          </w:tcPr>
          <w:p w:rsidR="009F67E7" w:rsidP="009F67E7" w:rsidRDefault="009F67E7" w14:paraId="6465CAA0" w14:textId="77777777">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Mar/>
          </w:tcPr>
          <w:p w:rsidR="009F67E7" w:rsidP="009F67E7" w:rsidRDefault="009F67E7" w14:paraId="7AC02FA5" w14:textId="77777777">
            <w:pPr>
              <w:rPr>
                <w:rFonts w:ascii="Calibri" w:hAnsi="Calibri" w:eastAsia="Calibri" w:cs="Calibri"/>
                <w:b/>
                <w:sz w:val="20"/>
                <w:szCs w:val="20"/>
              </w:rPr>
            </w:pPr>
          </w:p>
        </w:tc>
      </w:tr>
      <w:tr w:rsidR="009F67E7" w:rsidTr="41C5D56F" w14:paraId="34434533" w14:textId="39F0BD69">
        <w:trPr>
          <w:trHeight w:val="699"/>
        </w:trPr>
        <w:tc>
          <w:tcPr>
            <w:tcW w:w="2405" w:type="dxa"/>
            <w:shd w:val="clear" w:color="auto" w:fill="auto"/>
            <w:tcMar/>
          </w:tcPr>
          <w:p w:rsidR="009F67E7" w:rsidP="009F67E7" w:rsidRDefault="009F67E7" w14:paraId="2119FD93" w14:textId="77777777">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Mar/>
          </w:tcPr>
          <w:p w:rsidR="009F67E7" w:rsidP="009F67E7" w:rsidRDefault="009F67E7" w14:paraId="7D21B1D0" w14:textId="77777777">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Mar/>
          </w:tcPr>
          <w:p w:rsidR="009F67E7" w:rsidP="009F67E7" w:rsidRDefault="009F67E7" w14:paraId="10AF685C" w14:textId="77777777">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Mar/>
          </w:tcPr>
          <w:p w:rsidR="009F67E7" w:rsidP="009F67E7" w:rsidRDefault="009F67E7" w14:paraId="639F3158" w14:textId="69EEA889">
            <w:pPr>
              <w:rPr>
                <w:rFonts w:ascii="Calibri" w:hAnsi="Calibri" w:eastAsia="Calibri" w:cs="Calibri"/>
                <w:sz w:val="20"/>
                <w:szCs w:val="20"/>
              </w:rPr>
            </w:pPr>
            <w:r w:rsidRPr="724C3948" w:rsidR="1B18CD66">
              <w:rPr>
                <w:rFonts w:ascii="Calibri" w:hAnsi="Calibri" w:eastAsia="Calibri" w:cs="Calibri"/>
                <w:sz w:val="20"/>
                <w:szCs w:val="20"/>
              </w:rPr>
              <w:t>N/A</w:t>
            </w:r>
          </w:p>
        </w:tc>
      </w:tr>
      <w:tr w:rsidR="009F67E7" w:rsidTr="41C5D56F" w14:paraId="163B75F3" w14:textId="6D34F2C1">
        <w:trPr>
          <w:trHeight w:val="547"/>
        </w:trPr>
        <w:tc>
          <w:tcPr>
            <w:tcW w:w="2405" w:type="dxa"/>
            <w:shd w:val="clear" w:color="auto" w:fill="auto"/>
            <w:tcMar/>
          </w:tcPr>
          <w:p w:rsidR="009F67E7" w:rsidP="009F67E7" w:rsidRDefault="009F67E7" w14:paraId="13C27CB6" w14:textId="77777777">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Mar/>
          </w:tcPr>
          <w:p w:rsidR="009F67E7" w:rsidP="009F67E7" w:rsidRDefault="009F67E7" w14:paraId="27371B06" w14:textId="77777777">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Mar/>
          </w:tcPr>
          <w:p w:rsidR="009F67E7" w:rsidP="009F67E7" w:rsidRDefault="009F67E7" w14:paraId="081484E8" w14:textId="77777777">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Mar/>
          </w:tcPr>
          <w:p w:rsidR="009F67E7" w:rsidP="009F67E7" w:rsidRDefault="009F67E7" w14:paraId="2351C4A2" w14:textId="628609A4">
            <w:pPr>
              <w:rPr>
                <w:rFonts w:ascii="Calibri" w:hAnsi="Calibri" w:eastAsia="Calibri" w:cs="Calibri"/>
                <w:sz w:val="20"/>
                <w:szCs w:val="20"/>
              </w:rPr>
            </w:pPr>
            <w:r w:rsidRPr="53FA6D2F" w:rsidR="7A11FC2E">
              <w:rPr>
                <w:rFonts w:ascii="Calibri" w:hAnsi="Calibri" w:eastAsia="Calibri" w:cs="Calibri"/>
                <w:sz w:val="20"/>
                <w:szCs w:val="20"/>
              </w:rPr>
              <w:t>6-</w:t>
            </w:r>
            <w:r w:rsidRPr="53FA6D2F" w:rsidR="245577D7">
              <w:rPr>
                <w:rFonts w:ascii="Calibri" w:hAnsi="Calibri" w:eastAsia="Calibri" w:cs="Calibri"/>
                <w:sz w:val="20"/>
                <w:szCs w:val="20"/>
              </w:rPr>
              <w:t>7</w:t>
            </w:r>
          </w:p>
        </w:tc>
      </w:tr>
      <w:tr w:rsidR="009F67E7" w:rsidTr="41C5D56F" w14:paraId="6E30A352" w14:textId="12F151B2">
        <w:trPr>
          <w:trHeight w:val="276"/>
        </w:trPr>
        <w:tc>
          <w:tcPr>
            <w:tcW w:w="11695" w:type="dxa"/>
            <w:gridSpan w:val="3"/>
            <w:shd w:val="clear" w:color="auto" w:fill="B4C6E7"/>
            <w:tcMar/>
          </w:tcPr>
          <w:p w:rsidR="009F67E7" w:rsidP="009F67E7" w:rsidRDefault="009F67E7" w14:paraId="0228B190" w14:textId="77777777">
            <w:pPr>
              <w:rPr>
                <w:rFonts w:ascii="Calibri" w:hAnsi="Calibri" w:eastAsia="Calibri" w:cs="Calibri"/>
                <w:b/>
                <w:sz w:val="20"/>
                <w:szCs w:val="20"/>
              </w:rPr>
            </w:pPr>
            <w:r>
              <w:rPr>
                <w:rFonts w:ascii="Calibri" w:hAnsi="Calibri" w:eastAsia="Calibri" w:cs="Calibri"/>
                <w:b/>
                <w:sz w:val="20"/>
                <w:szCs w:val="20"/>
              </w:rPr>
              <w:lastRenderedPageBreak/>
              <w:t>Methods: Participants, interventions, and outcomes</w:t>
            </w:r>
          </w:p>
        </w:tc>
        <w:tc>
          <w:tcPr>
            <w:tcW w:w="1260" w:type="dxa"/>
            <w:shd w:val="clear" w:color="auto" w:fill="B4C6E7"/>
            <w:tcMar/>
          </w:tcPr>
          <w:p w:rsidR="009F67E7" w:rsidP="009F67E7" w:rsidRDefault="009F67E7" w14:paraId="4ED7E125" w14:textId="77777777">
            <w:pPr>
              <w:rPr>
                <w:rFonts w:ascii="Calibri" w:hAnsi="Calibri" w:eastAsia="Calibri" w:cs="Calibri"/>
                <w:b/>
                <w:sz w:val="20"/>
                <w:szCs w:val="20"/>
              </w:rPr>
            </w:pPr>
          </w:p>
        </w:tc>
      </w:tr>
      <w:tr w:rsidR="009F67E7" w:rsidTr="41C5D56F" w14:paraId="42B5A985" w14:textId="4AE52D38">
        <w:trPr>
          <w:trHeight w:val="516"/>
        </w:trPr>
        <w:tc>
          <w:tcPr>
            <w:tcW w:w="2405" w:type="dxa"/>
            <w:shd w:val="clear" w:color="auto" w:fill="auto"/>
            <w:tcMar/>
          </w:tcPr>
          <w:p w:rsidR="009F67E7" w:rsidP="009F67E7" w:rsidRDefault="009F67E7" w14:paraId="5AF681F7" w14:textId="7777777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Mar/>
          </w:tcPr>
          <w:p w:rsidR="009F67E7" w:rsidP="009F67E7" w:rsidRDefault="009F67E7" w14:paraId="3DE4D758" w14:textId="77777777">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Mar/>
          </w:tcPr>
          <w:p w:rsidR="009F67E7" w:rsidP="009F67E7" w:rsidRDefault="009F67E7" w14:paraId="0F26130E" w14:textId="77777777">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Mar/>
          </w:tcPr>
          <w:p w:rsidR="009F67E7" w:rsidP="009F67E7" w:rsidRDefault="009F67E7" w14:paraId="5504A2F2" w14:textId="5FBC2AB6">
            <w:pPr>
              <w:rPr>
                <w:rFonts w:ascii="Calibri" w:hAnsi="Calibri" w:eastAsia="Calibri" w:cs="Calibri"/>
                <w:sz w:val="20"/>
                <w:szCs w:val="20"/>
              </w:rPr>
            </w:pPr>
            <w:r w:rsidRPr="724C3948" w:rsidR="49BE5DD9">
              <w:rPr>
                <w:rFonts w:ascii="Calibri" w:hAnsi="Calibri" w:eastAsia="Calibri" w:cs="Calibri"/>
                <w:sz w:val="20"/>
                <w:szCs w:val="20"/>
              </w:rPr>
              <w:t>6</w:t>
            </w:r>
          </w:p>
        </w:tc>
      </w:tr>
      <w:tr w:rsidR="009F67E7" w:rsidTr="41C5D56F" w14:paraId="73BA1BF6" w14:textId="2DEC0371">
        <w:trPr>
          <w:trHeight w:val="267"/>
        </w:trPr>
        <w:tc>
          <w:tcPr>
            <w:tcW w:w="2405" w:type="dxa"/>
            <w:vMerge w:val="restart"/>
            <w:shd w:val="clear" w:color="auto" w:fill="auto"/>
            <w:tcMar/>
          </w:tcPr>
          <w:p w:rsidR="009F67E7" w:rsidP="009F67E7" w:rsidRDefault="009F67E7" w14:paraId="4E353E50" w14:textId="77777777">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Mar/>
          </w:tcPr>
          <w:p w:rsidR="009F67E7" w:rsidP="009F67E7" w:rsidRDefault="009F67E7" w14:paraId="6BA46B96" w14:textId="77777777">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Mar/>
          </w:tcPr>
          <w:p w:rsidR="009F67E7" w:rsidP="009F67E7" w:rsidRDefault="009F67E7" w14:paraId="1DC0423F" w14:textId="77777777">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Mar/>
          </w:tcPr>
          <w:p w:rsidR="009F67E7" w:rsidP="009F67E7" w:rsidRDefault="009F67E7" w14:paraId="524CE49C" w14:textId="6650048F">
            <w:pPr>
              <w:rPr>
                <w:rFonts w:ascii="Calibri" w:hAnsi="Calibri" w:eastAsia="Calibri" w:cs="Calibri"/>
                <w:sz w:val="20"/>
                <w:szCs w:val="20"/>
              </w:rPr>
            </w:pPr>
            <w:r w:rsidRPr="53FA6D2F" w:rsidR="348ACC4D">
              <w:rPr>
                <w:rFonts w:ascii="Calibri" w:hAnsi="Calibri" w:eastAsia="Calibri" w:cs="Calibri"/>
                <w:sz w:val="20"/>
                <w:szCs w:val="20"/>
              </w:rPr>
              <w:t>6</w:t>
            </w:r>
            <w:r w:rsidRPr="53FA6D2F" w:rsidR="7EB9BEF8">
              <w:rPr>
                <w:rFonts w:ascii="Calibri" w:hAnsi="Calibri" w:eastAsia="Calibri" w:cs="Calibri"/>
                <w:sz w:val="20"/>
                <w:szCs w:val="20"/>
              </w:rPr>
              <w:t>-7</w:t>
            </w:r>
          </w:p>
        </w:tc>
      </w:tr>
      <w:tr w:rsidR="009F67E7" w:rsidTr="41C5D56F" w14:paraId="38106B99" w14:textId="6AEB175A">
        <w:trPr>
          <w:trHeight w:val="276"/>
        </w:trPr>
        <w:tc>
          <w:tcPr>
            <w:tcW w:w="2405" w:type="dxa"/>
            <w:vMerge/>
            <w:tcMar/>
          </w:tcPr>
          <w:p w:rsidR="009F67E7" w:rsidP="009F67E7" w:rsidRDefault="009F67E7" w14:paraId="45CFAB9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4AF6D08B" w14:textId="77777777">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Mar/>
          </w:tcPr>
          <w:p w:rsidR="009F67E7" w:rsidP="009F67E7" w:rsidRDefault="009F67E7" w14:paraId="79AB34AB" w14:textId="77777777">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Mar/>
          </w:tcPr>
          <w:p w:rsidR="009F67E7" w:rsidP="009F67E7" w:rsidRDefault="009F67E7" w14:paraId="57EBBA00" w14:textId="20AE4290">
            <w:pPr>
              <w:rPr>
                <w:rFonts w:ascii="Calibri" w:hAnsi="Calibri" w:eastAsia="Calibri" w:cs="Calibri"/>
                <w:sz w:val="20"/>
                <w:szCs w:val="20"/>
              </w:rPr>
            </w:pPr>
            <w:r w:rsidRPr="724C3948" w:rsidR="19AEB38A">
              <w:rPr>
                <w:rFonts w:ascii="Calibri" w:hAnsi="Calibri" w:eastAsia="Calibri" w:cs="Calibri"/>
                <w:sz w:val="20"/>
                <w:szCs w:val="20"/>
              </w:rPr>
              <w:t>N/A</w:t>
            </w:r>
          </w:p>
        </w:tc>
      </w:tr>
      <w:tr w:rsidR="009F67E7" w:rsidTr="41C5D56F" w14:paraId="7EE46BE4" w14:textId="094B77D5">
        <w:trPr>
          <w:trHeight w:val="207"/>
        </w:trPr>
        <w:tc>
          <w:tcPr>
            <w:tcW w:w="2405" w:type="dxa"/>
            <w:vMerge w:val="restart"/>
            <w:shd w:val="clear" w:color="auto" w:fill="auto"/>
            <w:tcMar/>
          </w:tcPr>
          <w:p w:rsidR="009F67E7" w:rsidP="009F67E7" w:rsidRDefault="009F67E7" w14:paraId="68FCA093" w14:textId="760A240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Mar/>
          </w:tcPr>
          <w:p w:rsidR="009F67E7" w:rsidP="009F67E7" w:rsidRDefault="009F67E7" w14:paraId="3EA918FE" w14:textId="77777777">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Mar/>
          </w:tcPr>
          <w:p w:rsidR="009F67E7" w:rsidP="009F67E7" w:rsidRDefault="009F67E7" w14:paraId="7830B032" w14:textId="7E147408">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Mar/>
          </w:tcPr>
          <w:p w:rsidR="009F67E7" w:rsidP="009F67E7" w:rsidRDefault="009F67E7" w14:paraId="2F40D416" w14:textId="153131E7">
            <w:pPr>
              <w:rPr>
                <w:rFonts w:ascii="Calibri" w:hAnsi="Calibri" w:eastAsia="Calibri" w:cs="Calibri"/>
                <w:sz w:val="20"/>
                <w:szCs w:val="20"/>
              </w:rPr>
            </w:pPr>
            <w:r w:rsidRPr="3B1A9465" w:rsidR="4589F0B3">
              <w:rPr>
                <w:rFonts w:ascii="Calibri" w:hAnsi="Calibri" w:eastAsia="Calibri" w:cs="Calibri"/>
                <w:sz w:val="20"/>
                <w:szCs w:val="20"/>
              </w:rPr>
              <w:t>7-9</w:t>
            </w:r>
            <w:r w:rsidRPr="3B1A9465" w:rsidR="6E4688F7">
              <w:rPr>
                <w:rFonts w:ascii="Calibri" w:hAnsi="Calibri" w:eastAsia="Calibri" w:cs="Calibri"/>
                <w:sz w:val="20"/>
                <w:szCs w:val="20"/>
              </w:rPr>
              <w:t>, S</w:t>
            </w:r>
            <w:r w:rsidRPr="3B1A9465" w:rsidR="44B04129">
              <w:rPr>
                <w:rFonts w:ascii="Calibri" w:hAnsi="Calibri" w:eastAsia="Calibri" w:cs="Calibri"/>
                <w:sz w:val="20"/>
                <w:szCs w:val="20"/>
              </w:rPr>
              <w:t>1</w:t>
            </w:r>
          </w:p>
        </w:tc>
      </w:tr>
      <w:tr w:rsidR="009F67E7" w:rsidTr="41C5D56F" w14:paraId="061D8290" w14:textId="65152230">
        <w:trPr>
          <w:trHeight w:val="523"/>
        </w:trPr>
        <w:tc>
          <w:tcPr>
            <w:tcW w:w="2405" w:type="dxa"/>
            <w:vMerge/>
            <w:tcMar/>
          </w:tcPr>
          <w:p w:rsidR="009F67E7" w:rsidP="009F67E7" w:rsidRDefault="009F67E7" w14:paraId="1C0C023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13BEB41B" w14:textId="77777777">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Mar/>
          </w:tcPr>
          <w:p w:rsidR="009F67E7" w:rsidP="009F67E7" w:rsidRDefault="009F67E7" w14:paraId="16103066" w14:textId="71B45B4D">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Mar/>
          </w:tcPr>
          <w:p w:rsidR="009F67E7" w:rsidP="009F67E7" w:rsidRDefault="009F67E7" w14:paraId="76CD6F3D" w14:textId="23D19896">
            <w:pPr>
              <w:rPr>
                <w:rFonts w:ascii="Calibri" w:hAnsi="Calibri" w:eastAsia="Calibri" w:cs="Calibri"/>
                <w:sz w:val="20"/>
                <w:szCs w:val="20"/>
              </w:rPr>
            </w:pPr>
            <w:r w:rsidRPr="41C5D56F" w:rsidR="7771F92B">
              <w:rPr>
                <w:rFonts w:ascii="Calibri" w:hAnsi="Calibri" w:eastAsia="Calibri" w:cs="Calibri"/>
                <w:sz w:val="20"/>
                <w:szCs w:val="20"/>
              </w:rPr>
              <w:t>S</w:t>
            </w:r>
            <w:r w:rsidRPr="41C5D56F" w:rsidR="7F93DB9C">
              <w:rPr>
                <w:rFonts w:ascii="Calibri" w:hAnsi="Calibri" w:eastAsia="Calibri" w:cs="Calibri"/>
                <w:sz w:val="20"/>
                <w:szCs w:val="20"/>
              </w:rPr>
              <w:t>2</w:t>
            </w:r>
            <w:r w:rsidRPr="41C5D56F" w:rsidR="4E36E0C2">
              <w:rPr>
                <w:rFonts w:ascii="Calibri" w:hAnsi="Calibri" w:eastAsia="Calibri" w:cs="Calibri"/>
                <w:sz w:val="20"/>
                <w:szCs w:val="20"/>
              </w:rPr>
              <w:t>, 16</w:t>
            </w:r>
          </w:p>
        </w:tc>
      </w:tr>
      <w:tr w:rsidR="009F67E7" w:rsidTr="41C5D56F" w14:paraId="26BBF837" w14:textId="42317544">
        <w:trPr>
          <w:trHeight w:val="416"/>
        </w:trPr>
        <w:tc>
          <w:tcPr>
            <w:tcW w:w="2405" w:type="dxa"/>
            <w:vMerge/>
            <w:tcMar/>
          </w:tcPr>
          <w:p w:rsidR="009F67E7" w:rsidP="009F67E7" w:rsidRDefault="009F67E7" w14:paraId="3526890F"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2264C783" w14:textId="77777777">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Mar/>
          </w:tcPr>
          <w:p w:rsidR="009F67E7" w:rsidP="009F67E7" w:rsidRDefault="009F67E7" w14:paraId="0F46B5DF" w14:textId="2F1F97AE">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Mar/>
          </w:tcPr>
          <w:p w:rsidR="009F67E7" w:rsidP="009F67E7" w:rsidRDefault="009F67E7" w14:paraId="7E6C8026" w14:textId="13A73CBD">
            <w:pPr>
              <w:rPr>
                <w:rFonts w:ascii="Calibri" w:hAnsi="Calibri" w:eastAsia="Calibri" w:cs="Calibri"/>
                <w:sz w:val="20"/>
                <w:szCs w:val="20"/>
              </w:rPr>
            </w:pPr>
            <w:r w:rsidRPr="724C3948" w:rsidR="7EDF4369">
              <w:rPr>
                <w:rFonts w:ascii="Calibri" w:hAnsi="Calibri" w:eastAsia="Calibri" w:cs="Calibri"/>
                <w:sz w:val="20"/>
                <w:szCs w:val="20"/>
              </w:rPr>
              <w:t>9-10</w:t>
            </w:r>
          </w:p>
        </w:tc>
      </w:tr>
      <w:tr w:rsidR="009F67E7" w:rsidTr="41C5D56F" w14:paraId="4816AE84" w14:textId="237D38D4">
        <w:trPr>
          <w:trHeight w:val="211"/>
        </w:trPr>
        <w:tc>
          <w:tcPr>
            <w:tcW w:w="2405" w:type="dxa"/>
            <w:vMerge/>
            <w:tcMar/>
          </w:tcPr>
          <w:p w:rsidR="009F67E7" w:rsidP="009F67E7" w:rsidRDefault="009F67E7" w14:paraId="142E256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495DCEF0" w14:textId="77777777">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Mar/>
          </w:tcPr>
          <w:p w:rsidR="009F67E7" w:rsidP="009F67E7" w:rsidRDefault="009F67E7" w14:paraId="2ED8A3F5" w14:textId="35CFA444">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Mar/>
          </w:tcPr>
          <w:p w:rsidR="009F67E7" w:rsidP="009F67E7" w:rsidRDefault="009F67E7" w14:paraId="15F9DCC8" w14:textId="0CE8FBB7">
            <w:pPr>
              <w:rPr>
                <w:rFonts w:ascii="Calibri" w:hAnsi="Calibri" w:eastAsia="Calibri" w:cs="Calibri"/>
                <w:sz w:val="20"/>
                <w:szCs w:val="20"/>
              </w:rPr>
            </w:pPr>
            <w:r w:rsidRPr="724C3948" w:rsidR="6373EE8B">
              <w:rPr>
                <w:rFonts w:ascii="Calibri" w:hAnsi="Calibri" w:eastAsia="Calibri" w:cs="Calibri"/>
                <w:sz w:val="20"/>
                <w:szCs w:val="20"/>
              </w:rPr>
              <w:t>6</w:t>
            </w:r>
          </w:p>
        </w:tc>
      </w:tr>
      <w:tr w:rsidR="009F67E7" w:rsidTr="41C5D56F" w14:paraId="0BF90379" w14:textId="2D97AE3D">
        <w:trPr>
          <w:trHeight w:val="531"/>
        </w:trPr>
        <w:tc>
          <w:tcPr>
            <w:tcW w:w="2405" w:type="dxa"/>
            <w:shd w:val="clear" w:color="auto" w:fill="auto"/>
            <w:tcMar/>
          </w:tcPr>
          <w:p w:rsidR="009F67E7" w:rsidP="009F67E7" w:rsidRDefault="009F67E7" w14:paraId="2931E6DB" w14:textId="77777777">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Mar/>
          </w:tcPr>
          <w:p w:rsidR="009F67E7" w:rsidP="009F67E7" w:rsidRDefault="009F67E7" w14:paraId="7A721E6C" w14:textId="77777777">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Mar/>
          </w:tcPr>
          <w:p w:rsidR="009F67E7" w:rsidP="009F67E7" w:rsidRDefault="009F67E7" w14:paraId="0705FE4A" w14:textId="77777777">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Mar/>
          </w:tcPr>
          <w:p w:rsidR="009F67E7" w:rsidP="009F67E7" w:rsidRDefault="009F67E7" w14:paraId="2F041BE0" w14:textId="0567D2DB">
            <w:pPr>
              <w:rPr>
                <w:rFonts w:ascii="Calibri" w:hAnsi="Calibri" w:eastAsia="Calibri" w:cs="Calibri"/>
                <w:sz w:val="20"/>
                <w:szCs w:val="20"/>
              </w:rPr>
            </w:pPr>
            <w:r w:rsidRPr="41C5D56F" w:rsidR="5DA72AC8">
              <w:rPr>
                <w:rFonts w:ascii="Calibri" w:hAnsi="Calibri" w:eastAsia="Calibri" w:cs="Calibri"/>
                <w:sz w:val="20"/>
                <w:szCs w:val="20"/>
              </w:rPr>
              <w:t>1</w:t>
            </w:r>
            <w:r w:rsidRPr="41C5D56F" w:rsidR="2D845C05">
              <w:rPr>
                <w:rFonts w:ascii="Calibri" w:hAnsi="Calibri" w:eastAsia="Calibri" w:cs="Calibri"/>
                <w:sz w:val="20"/>
                <w:szCs w:val="20"/>
              </w:rPr>
              <w:t>1</w:t>
            </w:r>
            <w:r w:rsidRPr="41C5D56F" w:rsidR="5DA72AC8">
              <w:rPr>
                <w:rFonts w:ascii="Calibri" w:hAnsi="Calibri" w:eastAsia="Calibri" w:cs="Calibri"/>
                <w:sz w:val="20"/>
                <w:szCs w:val="20"/>
              </w:rPr>
              <w:t>-1</w:t>
            </w:r>
            <w:r w:rsidRPr="41C5D56F" w:rsidR="5E684172">
              <w:rPr>
                <w:rFonts w:ascii="Calibri" w:hAnsi="Calibri" w:eastAsia="Calibri" w:cs="Calibri"/>
                <w:sz w:val="20"/>
                <w:szCs w:val="20"/>
              </w:rPr>
              <w:t>2</w:t>
            </w:r>
            <w:r w:rsidRPr="41C5D56F" w:rsidR="2E257147">
              <w:rPr>
                <w:rFonts w:ascii="Calibri" w:hAnsi="Calibri" w:eastAsia="Calibri" w:cs="Calibri"/>
                <w:sz w:val="20"/>
                <w:szCs w:val="20"/>
              </w:rPr>
              <w:t xml:space="preserve">, </w:t>
            </w:r>
            <w:r w:rsidRPr="41C5D56F" w:rsidR="36894405">
              <w:rPr>
                <w:rFonts w:ascii="Calibri" w:hAnsi="Calibri" w:eastAsia="Calibri" w:cs="Calibri"/>
                <w:sz w:val="20"/>
                <w:szCs w:val="20"/>
              </w:rPr>
              <w:t>Table 1</w:t>
            </w:r>
          </w:p>
        </w:tc>
      </w:tr>
      <w:tr w:rsidR="009F67E7" w:rsidTr="41C5D56F" w14:paraId="01B1DA37" w14:textId="4BAE1F50">
        <w:trPr>
          <w:trHeight w:val="531"/>
        </w:trPr>
        <w:tc>
          <w:tcPr>
            <w:tcW w:w="2405" w:type="dxa"/>
            <w:shd w:val="clear" w:color="auto" w:fill="auto"/>
            <w:tcMar/>
          </w:tcPr>
          <w:p w:rsidR="009F67E7" w:rsidP="009F67E7" w:rsidRDefault="009F67E7" w14:paraId="6B070156" w14:textId="77777777">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Mar/>
          </w:tcPr>
          <w:p w:rsidR="009F67E7" w:rsidP="009F67E7" w:rsidRDefault="009F67E7" w14:paraId="06CB2BEB" w14:textId="77777777">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Mar/>
          </w:tcPr>
          <w:p w:rsidR="009F67E7" w:rsidP="009F67E7" w:rsidRDefault="009F67E7" w14:paraId="3B608A99" w14:textId="77777777">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Mar/>
          </w:tcPr>
          <w:p w:rsidR="009F67E7" w:rsidP="009F67E7" w:rsidRDefault="009F67E7" w14:paraId="71F43014" w14:textId="60F266A1">
            <w:pPr>
              <w:rPr>
                <w:rFonts w:ascii="Calibri" w:hAnsi="Calibri" w:eastAsia="Calibri" w:cs="Calibri"/>
                <w:sz w:val="20"/>
                <w:szCs w:val="20"/>
              </w:rPr>
            </w:pPr>
            <w:r w:rsidRPr="419662B8" w:rsidR="5B6D2E88">
              <w:rPr>
                <w:rFonts w:ascii="Calibri" w:hAnsi="Calibri" w:eastAsia="Calibri" w:cs="Calibri"/>
                <w:sz w:val="20"/>
                <w:szCs w:val="20"/>
              </w:rPr>
              <w:t>16</w:t>
            </w:r>
            <w:r w:rsidRPr="419662B8" w:rsidR="7FDBFEF5">
              <w:rPr>
                <w:rFonts w:ascii="Calibri" w:hAnsi="Calibri" w:eastAsia="Calibri" w:cs="Calibri"/>
                <w:sz w:val="20"/>
                <w:szCs w:val="20"/>
              </w:rPr>
              <w:t>, S</w:t>
            </w:r>
            <w:r w:rsidRPr="419662B8" w:rsidR="6C9B07BA">
              <w:rPr>
                <w:rFonts w:ascii="Calibri" w:hAnsi="Calibri" w:eastAsia="Calibri" w:cs="Calibri"/>
                <w:sz w:val="20"/>
                <w:szCs w:val="20"/>
              </w:rPr>
              <w:t>4</w:t>
            </w:r>
          </w:p>
        </w:tc>
      </w:tr>
      <w:tr w:rsidR="009F67E7" w:rsidTr="41C5D56F" w14:paraId="5CE60442" w14:textId="3FE55E4F">
        <w:trPr>
          <w:trHeight w:val="531"/>
        </w:trPr>
        <w:tc>
          <w:tcPr>
            <w:tcW w:w="2405" w:type="dxa"/>
            <w:shd w:val="clear" w:color="auto" w:fill="auto"/>
            <w:tcMar/>
          </w:tcPr>
          <w:p w:rsidR="009F67E7" w:rsidP="009F67E7" w:rsidRDefault="009F67E7" w14:paraId="1F0D2029" w14:textId="77777777">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Mar/>
          </w:tcPr>
          <w:p w:rsidR="009F67E7" w:rsidP="009F67E7" w:rsidRDefault="009F67E7" w14:paraId="559796DE" w14:textId="77777777">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Mar/>
          </w:tcPr>
          <w:p w:rsidR="009F67E7" w:rsidP="009F67E7" w:rsidRDefault="009F67E7" w14:paraId="3383A88D" w14:textId="77777777">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Mar/>
          </w:tcPr>
          <w:p w:rsidR="009F67E7" w:rsidP="009F67E7" w:rsidRDefault="009F67E7" w14:paraId="5D5FDE08" w14:textId="745F9E04">
            <w:pPr>
              <w:rPr>
                <w:rFonts w:ascii="Calibri" w:hAnsi="Calibri" w:eastAsia="Calibri" w:cs="Calibri"/>
                <w:sz w:val="20"/>
                <w:szCs w:val="20"/>
              </w:rPr>
            </w:pPr>
            <w:r w:rsidRPr="53FA6D2F" w:rsidR="7D1DD495">
              <w:rPr>
                <w:rFonts w:ascii="Calibri" w:hAnsi="Calibri" w:eastAsia="Calibri" w:cs="Calibri"/>
                <w:sz w:val="20"/>
                <w:szCs w:val="20"/>
              </w:rPr>
              <w:t>Figure 1</w:t>
            </w:r>
          </w:p>
        </w:tc>
      </w:tr>
      <w:tr w:rsidR="009F67E7" w:rsidTr="41C5D56F" w14:paraId="57689489" w14:textId="41D5B0DF">
        <w:trPr>
          <w:trHeight w:val="548"/>
        </w:trPr>
        <w:tc>
          <w:tcPr>
            <w:tcW w:w="2405" w:type="dxa"/>
            <w:shd w:val="clear" w:color="auto" w:fill="auto"/>
            <w:tcMar/>
          </w:tcPr>
          <w:p w:rsidR="009F67E7" w:rsidP="009F67E7" w:rsidRDefault="009F67E7" w14:paraId="7F3E4C69" w14:textId="77777777">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Mar/>
          </w:tcPr>
          <w:p w:rsidR="009F67E7" w:rsidP="009F67E7" w:rsidRDefault="009F67E7" w14:paraId="140662B1" w14:textId="77777777">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Mar/>
          </w:tcPr>
          <w:p w:rsidR="009F67E7" w:rsidP="009F67E7" w:rsidRDefault="009F67E7" w14:paraId="5404CE3B" w14:textId="77777777">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Mar/>
          </w:tcPr>
          <w:p w:rsidR="009F67E7" w:rsidP="009F67E7" w:rsidRDefault="009F67E7" w14:paraId="3DEF3E4B" w14:textId="30FC984C">
            <w:pPr>
              <w:rPr>
                <w:rFonts w:ascii="Calibri" w:hAnsi="Calibri" w:eastAsia="Calibri" w:cs="Calibri"/>
                <w:sz w:val="20"/>
                <w:szCs w:val="20"/>
              </w:rPr>
            </w:pPr>
            <w:r w:rsidRPr="41C5D56F" w:rsidR="1638A965">
              <w:rPr>
                <w:rFonts w:ascii="Calibri" w:hAnsi="Calibri" w:eastAsia="Calibri" w:cs="Calibri"/>
                <w:sz w:val="20"/>
                <w:szCs w:val="20"/>
              </w:rPr>
              <w:t>14</w:t>
            </w:r>
          </w:p>
        </w:tc>
      </w:tr>
      <w:tr w:rsidR="009F67E7" w:rsidTr="41C5D56F" w14:paraId="3C0CD129" w14:textId="1E359093">
        <w:trPr>
          <w:trHeight w:val="272"/>
        </w:trPr>
        <w:tc>
          <w:tcPr>
            <w:tcW w:w="2405" w:type="dxa"/>
            <w:shd w:val="clear" w:color="auto" w:fill="auto"/>
            <w:tcMar/>
          </w:tcPr>
          <w:p w:rsidR="009F67E7" w:rsidP="009F67E7" w:rsidRDefault="009F67E7" w14:paraId="62172336" w14:textId="77777777">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Mar/>
          </w:tcPr>
          <w:p w:rsidR="009F67E7" w:rsidP="009F67E7" w:rsidRDefault="009F67E7" w14:paraId="2CAEA77C" w14:textId="77777777">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Mar/>
          </w:tcPr>
          <w:p w:rsidR="009F67E7" w:rsidP="009F67E7" w:rsidRDefault="009F67E7" w14:paraId="435C03DB" w14:textId="77777777">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Mar/>
          </w:tcPr>
          <w:p w:rsidR="009F67E7" w:rsidP="009F67E7" w:rsidRDefault="009F67E7" w14:paraId="07F81C44" w14:textId="469D4AAD">
            <w:pPr>
              <w:rPr>
                <w:rFonts w:ascii="Calibri" w:hAnsi="Calibri" w:eastAsia="Calibri" w:cs="Calibri"/>
                <w:sz w:val="20"/>
                <w:szCs w:val="20"/>
              </w:rPr>
            </w:pPr>
            <w:r w:rsidRPr="724C3948" w:rsidR="6F56D56D">
              <w:rPr>
                <w:rFonts w:ascii="Calibri" w:hAnsi="Calibri" w:eastAsia="Calibri" w:cs="Calibri"/>
                <w:sz w:val="20"/>
                <w:szCs w:val="20"/>
              </w:rPr>
              <w:t>6</w:t>
            </w:r>
          </w:p>
        </w:tc>
      </w:tr>
      <w:tr w:rsidR="009F67E7" w:rsidTr="41C5D56F" w14:paraId="4BA7F96C" w14:textId="54610D68">
        <w:trPr>
          <w:trHeight w:val="276"/>
        </w:trPr>
        <w:tc>
          <w:tcPr>
            <w:tcW w:w="11695" w:type="dxa"/>
            <w:gridSpan w:val="3"/>
            <w:shd w:val="clear" w:color="auto" w:fill="B4C6E7"/>
            <w:tcMar/>
          </w:tcPr>
          <w:p w:rsidR="009F67E7" w:rsidP="009F67E7" w:rsidRDefault="009F67E7" w14:paraId="52C0DB40" w14:textId="77777777">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Mar/>
          </w:tcPr>
          <w:p w:rsidR="009F67E7" w:rsidP="009F67E7" w:rsidRDefault="009F67E7" w14:paraId="2A4C2B2B" w14:textId="77777777">
            <w:pPr>
              <w:rPr>
                <w:rFonts w:ascii="Calibri" w:hAnsi="Calibri" w:eastAsia="Calibri" w:cs="Calibri"/>
                <w:b/>
                <w:sz w:val="20"/>
                <w:szCs w:val="20"/>
              </w:rPr>
            </w:pPr>
          </w:p>
        </w:tc>
      </w:tr>
      <w:tr w:rsidR="009F67E7" w:rsidTr="41C5D56F" w14:paraId="64FAC2B5" w14:textId="4720E909">
        <w:trPr>
          <w:trHeight w:val="276"/>
        </w:trPr>
        <w:tc>
          <w:tcPr>
            <w:tcW w:w="2405" w:type="dxa"/>
            <w:shd w:val="clear" w:color="auto" w:fill="auto"/>
            <w:tcMar/>
          </w:tcPr>
          <w:p w:rsidR="009F67E7" w:rsidP="009F67E7" w:rsidRDefault="009F67E7" w14:paraId="06186F8B" w14:textId="79DD8750">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Mar/>
          </w:tcPr>
          <w:p w:rsidR="009F67E7" w:rsidP="009F67E7" w:rsidRDefault="009F67E7" w14:paraId="727BC9A9" w14:textId="77777777">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Mar/>
          </w:tcPr>
          <w:p w:rsidR="009F67E7" w:rsidP="009F67E7" w:rsidRDefault="009F67E7" w14:paraId="11F45202" w14:textId="77777777">
            <w:pPr>
              <w:rPr>
                <w:rFonts w:ascii="Calibri" w:hAnsi="Calibri" w:eastAsia="Calibri" w:cs="Calibri"/>
                <w:sz w:val="20"/>
                <w:szCs w:val="20"/>
              </w:rPr>
            </w:pPr>
            <w:r>
              <w:rPr>
                <w:rFonts w:ascii="Calibri" w:hAnsi="Calibri" w:eastAsia="Calibri" w:cs="Calibri"/>
                <w:sz w:val="20"/>
                <w:szCs w:val="20"/>
              </w:rPr>
              <w:t> </w:t>
            </w:r>
          </w:p>
        </w:tc>
        <w:tc>
          <w:tcPr>
            <w:tcW w:w="1260" w:type="dxa"/>
            <w:tcMar/>
          </w:tcPr>
          <w:p w:rsidR="009F67E7" w:rsidP="009F67E7" w:rsidRDefault="009F67E7" w14:paraId="5498E4FF" w14:textId="77777777">
            <w:pPr>
              <w:rPr>
                <w:rFonts w:ascii="Calibri" w:hAnsi="Calibri" w:eastAsia="Calibri" w:cs="Calibri"/>
                <w:sz w:val="20"/>
                <w:szCs w:val="20"/>
              </w:rPr>
            </w:pPr>
          </w:p>
        </w:tc>
      </w:tr>
      <w:tr w:rsidR="009F67E7" w:rsidTr="41C5D56F" w14:paraId="64DFACCC" w14:textId="0895E59A">
        <w:trPr>
          <w:trHeight w:val="274"/>
        </w:trPr>
        <w:tc>
          <w:tcPr>
            <w:tcW w:w="2405" w:type="dxa"/>
            <w:vMerge w:val="restart"/>
            <w:shd w:val="clear" w:color="auto" w:fill="auto"/>
            <w:tcMar/>
          </w:tcPr>
          <w:p w:rsidR="009F67E7" w:rsidP="009F67E7" w:rsidRDefault="009F67E7" w14:paraId="030C8B80" w14:textId="6787F869">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rsidR="009F67E7" w:rsidP="009F67E7" w:rsidRDefault="009F67E7" w14:paraId="135056A4" w14:textId="77777777">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themeColor="text1" w:sz="4" w:space="0"/>
            </w:tcBorders>
            <w:shd w:val="clear" w:color="auto" w:fill="auto"/>
            <w:tcMar/>
          </w:tcPr>
          <w:p w:rsidR="009F67E7" w:rsidP="009F67E7" w:rsidRDefault="009F67E7" w14:paraId="0C187A58" w14:textId="77777777">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themeColor="text1" w:sz="4" w:space="0"/>
            </w:tcBorders>
            <w:shd w:val="clear" w:color="auto" w:fill="auto"/>
            <w:tcMar/>
          </w:tcPr>
          <w:p w:rsidR="009F67E7" w:rsidP="009F67E7" w:rsidRDefault="009F67E7" w14:paraId="221A4542" w14:textId="77777777">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themeColor="text1" w:sz="4" w:space="0"/>
            </w:tcBorders>
            <w:tcMar/>
          </w:tcPr>
          <w:p w:rsidR="009F67E7" w:rsidP="009F67E7" w:rsidRDefault="009F67E7" w14:paraId="79960C0D" w14:textId="76621487">
            <w:pPr>
              <w:rPr>
                <w:rFonts w:ascii="Calibri" w:hAnsi="Calibri" w:eastAsia="Calibri" w:cs="Calibri"/>
                <w:sz w:val="20"/>
                <w:szCs w:val="20"/>
              </w:rPr>
            </w:pPr>
            <w:r w:rsidRPr="724C3948" w:rsidR="6C543312">
              <w:rPr>
                <w:rFonts w:ascii="Calibri" w:hAnsi="Calibri" w:eastAsia="Calibri" w:cs="Calibri"/>
                <w:sz w:val="20"/>
                <w:szCs w:val="20"/>
              </w:rPr>
              <w:t>7</w:t>
            </w:r>
          </w:p>
        </w:tc>
      </w:tr>
      <w:tr w:rsidR="009F67E7" w:rsidTr="41C5D56F" w14:paraId="20A72CAD" w14:textId="0C593707">
        <w:trPr>
          <w:trHeight w:val="274"/>
        </w:trPr>
        <w:tc>
          <w:tcPr>
            <w:tcW w:w="2405" w:type="dxa"/>
            <w:vMerge/>
            <w:tcMar/>
          </w:tcPr>
          <w:p w:rsidR="009F67E7" w:rsidP="009F67E7" w:rsidRDefault="009F67E7" w14:paraId="73F4F44F" w14:textId="77777777">
            <w:pPr>
              <w:widowControl w:val="0"/>
              <w:pBdr>
                <w:top w:val="nil"/>
                <w:left w:val="nil"/>
                <w:bottom w:val="nil"/>
                <w:right w:val="nil"/>
                <w:between w:val="nil"/>
              </w:pBdr>
              <w:spacing w:line="276" w:lineRule="auto"/>
              <w:ind w:left="64"/>
              <w:rPr>
                <w:rFonts w:ascii="Calibri" w:hAnsi="Calibri" w:eastAsia="Calibri" w:cs="Calibri"/>
                <w:sz w:val="20"/>
                <w:szCs w:val="20"/>
              </w:rPr>
            </w:pPr>
          </w:p>
        </w:tc>
        <w:tc>
          <w:tcPr>
            <w:tcW w:w="567" w:type="dxa"/>
            <w:shd w:val="clear" w:color="auto" w:fill="auto"/>
            <w:tcMar/>
          </w:tcPr>
          <w:p w:rsidR="009F67E7" w:rsidP="009F67E7" w:rsidRDefault="009F67E7" w14:paraId="174D719D" w14:textId="77777777">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Mar/>
          </w:tcPr>
          <w:p w:rsidR="009F67E7" w:rsidP="009F67E7" w:rsidRDefault="009F67E7" w14:paraId="110C51B4" w14:textId="429CF442">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Mar/>
          </w:tcPr>
          <w:p w:rsidR="009F67E7" w:rsidP="009F67E7" w:rsidRDefault="009F67E7" w14:paraId="55A0B506" w14:textId="7CAAC13E">
            <w:pPr>
              <w:rPr>
                <w:rFonts w:ascii="Calibri" w:hAnsi="Calibri" w:eastAsia="Calibri" w:cs="Calibri"/>
                <w:sz w:val="20"/>
                <w:szCs w:val="20"/>
              </w:rPr>
            </w:pPr>
            <w:r w:rsidRPr="724C3948" w:rsidR="3AE89702">
              <w:rPr>
                <w:rFonts w:ascii="Calibri" w:hAnsi="Calibri" w:eastAsia="Calibri" w:cs="Calibri"/>
                <w:sz w:val="20"/>
                <w:szCs w:val="20"/>
              </w:rPr>
              <w:t>7</w:t>
            </w:r>
          </w:p>
        </w:tc>
      </w:tr>
      <w:tr w:rsidR="009F67E7" w:rsidTr="41C5D56F" w14:paraId="7E9BE88E" w14:textId="114D8AD6">
        <w:trPr>
          <w:trHeight w:val="274"/>
        </w:trPr>
        <w:tc>
          <w:tcPr>
            <w:tcW w:w="2405" w:type="dxa"/>
            <w:shd w:val="clear" w:color="auto" w:fill="auto"/>
            <w:tcMar/>
          </w:tcPr>
          <w:p w:rsidR="009F67E7" w:rsidP="009F67E7" w:rsidRDefault="009F67E7" w14:paraId="017C8605" w14:textId="77777777">
            <w:pPr>
              <w:ind w:left="64"/>
              <w:rPr>
                <w:rFonts w:ascii="Calibri" w:hAnsi="Calibri" w:eastAsia="Calibri" w:cs="Calibri"/>
                <w:sz w:val="20"/>
                <w:szCs w:val="20"/>
              </w:rPr>
            </w:pPr>
            <w:r>
              <w:rPr>
                <w:rFonts w:ascii="Calibri" w:hAnsi="Calibri" w:eastAsia="Calibri" w:cs="Calibri"/>
                <w:sz w:val="20"/>
                <w:szCs w:val="20"/>
              </w:rPr>
              <w:t xml:space="preserve">  Allocation concealment </w:t>
            </w:r>
          </w:p>
          <w:p w:rsidR="009F67E7" w:rsidP="009F67E7" w:rsidRDefault="009F67E7" w14:paraId="4869AADC" w14:textId="212E0BB7">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Mar/>
          </w:tcPr>
          <w:p w:rsidR="009F67E7" w:rsidP="009F67E7" w:rsidRDefault="009F67E7" w14:paraId="18CC94BD" w14:textId="77777777">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Mar/>
          </w:tcPr>
          <w:p w:rsidR="009F67E7" w:rsidP="009F67E7" w:rsidRDefault="009F67E7" w14:paraId="7B72CFD4" w14:textId="77777777">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Mar/>
          </w:tcPr>
          <w:p w:rsidR="009F67E7" w:rsidP="009F67E7" w:rsidRDefault="009F67E7" w14:paraId="66D3FD8B" w14:textId="42905A52">
            <w:pPr>
              <w:rPr>
                <w:rFonts w:ascii="Calibri" w:hAnsi="Calibri" w:eastAsia="Calibri" w:cs="Calibri"/>
                <w:sz w:val="20"/>
                <w:szCs w:val="20"/>
              </w:rPr>
            </w:pPr>
            <w:r w:rsidRPr="724C3948" w:rsidR="6748A6A4">
              <w:rPr>
                <w:rFonts w:ascii="Calibri" w:hAnsi="Calibri" w:eastAsia="Calibri" w:cs="Calibri"/>
                <w:sz w:val="20"/>
                <w:szCs w:val="20"/>
              </w:rPr>
              <w:t>7</w:t>
            </w:r>
          </w:p>
        </w:tc>
      </w:tr>
      <w:tr w:rsidR="009F67E7" w:rsidTr="41C5D56F" w14:paraId="012B4059" w14:textId="6DB2BA79">
        <w:trPr>
          <w:trHeight w:val="148"/>
        </w:trPr>
        <w:tc>
          <w:tcPr>
            <w:tcW w:w="2405" w:type="dxa"/>
            <w:shd w:val="clear" w:color="auto" w:fill="auto"/>
            <w:tcMar/>
          </w:tcPr>
          <w:p w:rsidR="009F67E7" w:rsidP="009F67E7" w:rsidRDefault="009F67E7" w14:paraId="3E358932" w14:textId="6B4977A4">
            <w:pPr>
              <w:ind w:left="64"/>
              <w:rPr>
                <w:rFonts w:ascii="Calibri" w:hAnsi="Calibri" w:eastAsia="Calibri" w:cs="Calibri"/>
                <w:sz w:val="20"/>
                <w:szCs w:val="20"/>
              </w:rPr>
            </w:pPr>
            <w:r>
              <w:rPr>
                <w:rFonts w:ascii="Calibri" w:hAnsi="Calibri" w:eastAsia="Calibri" w:cs="Calibri"/>
                <w:sz w:val="20"/>
                <w:szCs w:val="20"/>
              </w:rPr>
              <w:t xml:space="preserve"> Implementation</w:t>
            </w:r>
          </w:p>
          <w:p w:rsidR="009F67E7" w:rsidP="009F67E7" w:rsidRDefault="009F67E7" w14:paraId="26DD1583" w14:textId="77777777">
            <w:pPr>
              <w:ind w:left="64"/>
              <w:rPr>
                <w:rFonts w:ascii="Calibri" w:hAnsi="Calibri" w:eastAsia="Calibri" w:cs="Calibri"/>
                <w:sz w:val="20"/>
                <w:szCs w:val="20"/>
              </w:rPr>
            </w:pPr>
          </w:p>
        </w:tc>
        <w:tc>
          <w:tcPr>
            <w:tcW w:w="567" w:type="dxa"/>
            <w:shd w:val="clear" w:color="auto" w:fill="auto"/>
            <w:tcMar/>
          </w:tcPr>
          <w:p w:rsidR="009F67E7" w:rsidP="009F67E7" w:rsidRDefault="009F67E7" w14:paraId="0A8F0DF9" w14:textId="77777777">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Mar/>
          </w:tcPr>
          <w:p w:rsidR="009F67E7" w:rsidP="009F67E7" w:rsidRDefault="009F67E7" w14:paraId="2D17B298" w14:textId="1FDE4872">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Mar/>
          </w:tcPr>
          <w:p w:rsidR="009F67E7" w:rsidP="009F67E7" w:rsidRDefault="009F67E7" w14:paraId="7CA8B342" w14:textId="2CE5090B">
            <w:pPr>
              <w:rPr>
                <w:rFonts w:ascii="Calibri" w:hAnsi="Calibri" w:eastAsia="Calibri" w:cs="Calibri"/>
                <w:sz w:val="20"/>
                <w:szCs w:val="20"/>
              </w:rPr>
            </w:pPr>
            <w:r w:rsidRPr="41C5D56F" w:rsidR="12E91470">
              <w:rPr>
                <w:rFonts w:ascii="Calibri" w:hAnsi="Calibri" w:eastAsia="Calibri" w:cs="Calibri"/>
                <w:sz w:val="20"/>
                <w:szCs w:val="20"/>
              </w:rPr>
              <w:t>8</w:t>
            </w:r>
          </w:p>
        </w:tc>
      </w:tr>
      <w:tr w:rsidR="009F67E7" w:rsidTr="41C5D56F" w14:paraId="75FDC96E" w14:textId="6EF1DC31">
        <w:trPr>
          <w:trHeight w:val="300"/>
        </w:trPr>
        <w:tc>
          <w:tcPr>
            <w:tcW w:w="2405" w:type="dxa"/>
            <w:vMerge w:val="restart"/>
            <w:shd w:val="clear" w:color="auto" w:fill="auto"/>
            <w:tcMar/>
          </w:tcPr>
          <w:p w:rsidR="009F67E7" w:rsidP="009F67E7" w:rsidRDefault="009F67E7" w14:paraId="7350429D" w14:textId="5E22843A">
            <w:pPr>
              <w:rPr>
                <w:rFonts w:ascii="Calibri" w:hAnsi="Calibri" w:eastAsia="Calibri" w:cs="Calibri"/>
                <w:b/>
                <w:sz w:val="20"/>
                <w:szCs w:val="20"/>
              </w:rPr>
            </w:pPr>
            <w:r>
              <w:rPr>
                <w:rFonts w:ascii="Calibri" w:hAnsi="Calibri" w:eastAsia="Calibri" w:cs="Calibri"/>
                <w:sz w:val="20"/>
                <w:szCs w:val="20"/>
              </w:rPr>
              <w:t xml:space="preserve">Blinding </w:t>
            </w:r>
          </w:p>
          <w:p w:rsidR="009F67E7" w:rsidP="009F67E7" w:rsidRDefault="009F67E7" w14:paraId="69186849" w14:textId="77777777">
            <w:pPr>
              <w:rPr>
                <w:rFonts w:ascii="Calibri" w:hAnsi="Calibri" w:eastAsia="Calibri" w:cs="Calibri"/>
                <w:sz w:val="20"/>
                <w:szCs w:val="20"/>
              </w:rPr>
            </w:pPr>
          </w:p>
        </w:tc>
        <w:tc>
          <w:tcPr>
            <w:tcW w:w="567" w:type="dxa"/>
            <w:shd w:val="clear" w:color="auto" w:fill="auto"/>
            <w:tcMar/>
          </w:tcPr>
          <w:p w:rsidR="009F67E7" w:rsidP="009F67E7" w:rsidRDefault="009F67E7" w14:paraId="6865A96F" w14:textId="77777777">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Mar/>
          </w:tcPr>
          <w:p w:rsidR="009F67E7" w:rsidP="009F67E7" w:rsidRDefault="009F67E7" w14:paraId="1F21FD44" w14:textId="77777777">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Mar/>
          </w:tcPr>
          <w:p w:rsidR="009F67E7" w:rsidP="009F67E7" w:rsidRDefault="009F67E7" w14:paraId="4F992F52" w14:textId="4BE2CAB7">
            <w:pPr>
              <w:rPr>
                <w:rFonts w:ascii="Calibri" w:hAnsi="Calibri" w:eastAsia="Calibri" w:cs="Calibri"/>
                <w:sz w:val="20"/>
                <w:szCs w:val="20"/>
              </w:rPr>
            </w:pPr>
            <w:r w:rsidRPr="41C5D56F" w:rsidR="06AB0227">
              <w:rPr>
                <w:rFonts w:ascii="Calibri" w:hAnsi="Calibri" w:eastAsia="Calibri" w:cs="Calibri"/>
                <w:sz w:val="20"/>
                <w:szCs w:val="20"/>
              </w:rPr>
              <w:t>8</w:t>
            </w:r>
          </w:p>
        </w:tc>
      </w:tr>
      <w:tr w:rsidR="009F67E7" w:rsidTr="41C5D56F" w14:paraId="536C42CD" w14:textId="42B94FCE">
        <w:trPr>
          <w:trHeight w:val="300"/>
        </w:trPr>
        <w:tc>
          <w:tcPr>
            <w:tcW w:w="2405" w:type="dxa"/>
            <w:vMerge/>
            <w:tcMar/>
          </w:tcPr>
          <w:p w:rsidR="009F67E7" w:rsidP="009F67E7" w:rsidRDefault="009F67E7" w14:paraId="242575DA"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4C26ED75" w14:textId="77777777">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Mar/>
          </w:tcPr>
          <w:p w:rsidR="009F67E7" w:rsidP="009F67E7" w:rsidRDefault="009F67E7" w14:paraId="0C70835D" w14:textId="77777777">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Mar/>
          </w:tcPr>
          <w:p w:rsidR="009F67E7" w:rsidP="009F67E7" w:rsidRDefault="009F67E7" w14:paraId="5A3764B5" w14:textId="26367053">
            <w:pPr>
              <w:rPr>
                <w:rFonts w:ascii="Calibri" w:hAnsi="Calibri" w:eastAsia="Calibri" w:cs="Calibri"/>
                <w:sz w:val="20"/>
                <w:szCs w:val="20"/>
              </w:rPr>
            </w:pPr>
            <w:r w:rsidRPr="724C3948" w:rsidR="57E05B1D">
              <w:rPr>
                <w:rFonts w:ascii="Calibri" w:hAnsi="Calibri" w:eastAsia="Calibri" w:cs="Calibri"/>
                <w:sz w:val="20"/>
                <w:szCs w:val="20"/>
              </w:rPr>
              <w:t>N/A</w:t>
            </w:r>
          </w:p>
        </w:tc>
      </w:tr>
      <w:tr w:rsidR="009F67E7" w:rsidTr="41C5D56F" w14:paraId="6CA39C55" w14:textId="1A1F498D">
        <w:trPr>
          <w:trHeight w:val="463"/>
        </w:trPr>
        <w:tc>
          <w:tcPr>
            <w:tcW w:w="2405" w:type="dxa"/>
            <w:vMerge/>
            <w:tcMar/>
          </w:tcPr>
          <w:p w:rsidR="009F67E7" w:rsidP="009F67E7" w:rsidRDefault="009F67E7" w14:paraId="7B4B9F44"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1F29EA04" w14:textId="77777777">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Mar/>
          </w:tcPr>
          <w:p w:rsidR="009F67E7" w:rsidP="009F67E7" w:rsidRDefault="009F67E7" w14:paraId="26036E1A" w14:textId="77777777">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Mar/>
          </w:tcPr>
          <w:p w:rsidR="009F67E7" w:rsidP="009F67E7" w:rsidRDefault="009F67E7" w14:paraId="3D5558E0" w14:textId="0953AC11">
            <w:pPr>
              <w:rPr>
                <w:rFonts w:ascii="Calibri" w:hAnsi="Calibri" w:eastAsia="Calibri" w:cs="Calibri"/>
                <w:sz w:val="20"/>
                <w:szCs w:val="20"/>
              </w:rPr>
            </w:pPr>
            <w:r w:rsidRPr="724C3948" w:rsidR="08EE17A6">
              <w:rPr>
                <w:rFonts w:ascii="Calibri" w:hAnsi="Calibri" w:eastAsia="Calibri" w:cs="Calibri"/>
                <w:sz w:val="20"/>
                <w:szCs w:val="20"/>
              </w:rPr>
              <w:t>N/A</w:t>
            </w:r>
          </w:p>
        </w:tc>
      </w:tr>
      <w:tr w:rsidR="009F67E7" w:rsidTr="41C5D56F" w14:paraId="3C140AAD" w14:textId="0E3F5B20">
        <w:trPr>
          <w:trHeight w:val="276"/>
        </w:trPr>
        <w:tc>
          <w:tcPr>
            <w:tcW w:w="11695" w:type="dxa"/>
            <w:gridSpan w:val="3"/>
            <w:shd w:val="clear" w:color="auto" w:fill="B4C6E7"/>
            <w:tcMar/>
          </w:tcPr>
          <w:p w:rsidR="009F67E7" w:rsidP="009F67E7" w:rsidRDefault="009F67E7" w14:paraId="5BB14E41" w14:textId="77777777">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Mar/>
          </w:tcPr>
          <w:p w:rsidR="009F67E7" w:rsidP="009F67E7" w:rsidRDefault="009F67E7" w14:paraId="2F97949F" w14:textId="77777777">
            <w:pPr>
              <w:rPr>
                <w:rFonts w:ascii="Calibri" w:hAnsi="Calibri" w:eastAsia="Calibri" w:cs="Calibri"/>
                <w:b/>
                <w:sz w:val="20"/>
                <w:szCs w:val="20"/>
              </w:rPr>
            </w:pPr>
          </w:p>
        </w:tc>
      </w:tr>
      <w:tr w:rsidR="009F67E7" w:rsidTr="41C5D56F" w14:paraId="12AAF050" w14:textId="652D61DD">
        <w:trPr>
          <w:trHeight w:val="762"/>
        </w:trPr>
        <w:tc>
          <w:tcPr>
            <w:tcW w:w="2405" w:type="dxa"/>
            <w:vMerge w:val="restart"/>
            <w:shd w:val="clear" w:color="auto" w:fill="auto"/>
            <w:tcMar/>
          </w:tcPr>
          <w:p w:rsidR="009F67E7" w:rsidP="009F67E7" w:rsidRDefault="009F67E7" w14:paraId="67EA5A60" w14:textId="77777777">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Mar/>
          </w:tcPr>
          <w:p w:rsidR="009F67E7" w:rsidP="009F67E7" w:rsidRDefault="009F67E7" w14:paraId="2499F250" w14:textId="77777777">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Mar/>
          </w:tcPr>
          <w:p w:rsidR="009F67E7" w:rsidP="009F67E7" w:rsidRDefault="009F67E7" w14:paraId="40F1ADF2" w14:textId="77777777">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Mar/>
          </w:tcPr>
          <w:p w:rsidR="009F67E7" w:rsidP="009F67E7" w:rsidRDefault="009F67E7" w14:paraId="19104DC7" w14:textId="200ACCBB">
            <w:pPr>
              <w:rPr>
                <w:rFonts w:ascii="Calibri" w:hAnsi="Calibri" w:eastAsia="Calibri" w:cs="Calibri"/>
                <w:sz w:val="20"/>
                <w:szCs w:val="20"/>
              </w:rPr>
            </w:pPr>
            <w:r w:rsidRPr="41C5D56F" w:rsidR="2390359A">
              <w:rPr>
                <w:rFonts w:ascii="Calibri" w:hAnsi="Calibri" w:eastAsia="Calibri" w:cs="Calibri"/>
                <w:sz w:val="20"/>
                <w:szCs w:val="20"/>
              </w:rPr>
              <w:t>10-1</w:t>
            </w:r>
            <w:r w:rsidRPr="41C5D56F" w:rsidR="0CC090CC">
              <w:rPr>
                <w:rFonts w:ascii="Calibri" w:hAnsi="Calibri" w:eastAsia="Calibri" w:cs="Calibri"/>
                <w:sz w:val="20"/>
                <w:szCs w:val="20"/>
              </w:rPr>
              <w:t>3</w:t>
            </w:r>
          </w:p>
        </w:tc>
      </w:tr>
      <w:tr w:rsidR="009F67E7" w:rsidTr="41C5D56F" w14:paraId="3DC70F88" w14:textId="218493C0">
        <w:trPr>
          <w:trHeight w:val="416"/>
        </w:trPr>
        <w:tc>
          <w:tcPr>
            <w:tcW w:w="2405" w:type="dxa"/>
            <w:vMerge/>
            <w:tcMar/>
          </w:tcPr>
          <w:p w:rsidR="009F67E7" w:rsidP="009F67E7" w:rsidRDefault="009F67E7" w14:paraId="42D1E6E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099434D1" w14:textId="77777777">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Mar/>
          </w:tcPr>
          <w:p w:rsidR="009F67E7" w:rsidP="009F67E7" w:rsidRDefault="009F67E7" w14:paraId="15BAE3EF" w14:textId="77777777">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Mar/>
          </w:tcPr>
          <w:p w:rsidR="009F67E7" w:rsidP="009F67E7" w:rsidRDefault="009F67E7" w14:paraId="7624F906" w14:textId="2A4ADAD1">
            <w:pPr>
              <w:rPr>
                <w:rFonts w:ascii="Calibri" w:hAnsi="Calibri" w:eastAsia="Calibri" w:cs="Calibri"/>
                <w:sz w:val="20"/>
                <w:szCs w:val="20"/>
              </w:rPr>
            </w:pPr>
            <w:r w:rsidRPr="724C3948" w:rsidR="68A2A242">
              <w:rPr>
                <w:rFonts w:ascii="Calibri" w:hAnsi="Calibri" w:eastAsia="Calibri" w:cs="Calibri"/>
                <w:sz w:val="20"/>
                <w:szCs w:val="20"/>
              </w:rPr>
              <w:t>14</w:t>
            </w:r>
          </w:p>
        </w:tc>
      </w:tr>
      <w:tr w:rsidR="009F67E7" w:rsidTr="41C5D56F" w14:paraId="64A69930" w14:textId="037257F0">
        <w:trPr>
          <w:trHeight w:val="447"/>
        </w:trPr>
        <w:tc>
          <w:tcPr>
            <w:tcW w:w="2405" w:type="dxa"/>
            <w:shd w:val="clear" w:color="auto" w:fill="auto"/>
            <w:tcMar/>
          </w:tcPr>
          <w:p w:rsidR="009F67E7" w:rsidP="009F67E7" w:rsidRDefault="009F67E7" w14:paraId="18ABA7BB" w14:textId="77777777">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Mar/>
          </w:tcPr>
          <w:p w:rsidR="009F67E7" w:rsidP="009F67E7" w:rsidRDefault="009F67E7" w14:paraId="0C4E63D0" w14:textId="77777777">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Mar/>
          </w:tcPr>
          <w:p w:rsidR="009F67E7" w:rsidP="009F67E7" w:rsidRDefault="009F67E7" w14:paraId="3657E2DA" w14:textId="77777777">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Mar/>
          </w:tcPr>
          <w:p w:rsidR="009F67E7" w:rsidP="009F67E7" w:rsidRDefault="009F67E7" w14:paraId="54A4564C" w14:textId="3BBCD64A">
            <w:pPr>
              <w:rPr>
                <w:rFonts w:ascii="Calibri" w:hAnsi="Calibri" w:eastAsia="Calibri" w:cs="Calibri"/>
                <w:sz w:val="20"/>
                <w:szCs w:val="20"/>
              </w:rPr>
            </w:pPr>
            <w:r w:rsidRPr="724C3948" w:rsidR="0AF3CBD8">
              <w:rPr>
                <w:rFonts w:ascii="Calibri" w:hAnsi="Calibri" w:eastAsia="Calibri" w:cs="Calibri"/>
                <w:sz w:val="20"/>
                <w:szCs w:val="20"/>
              </w:rPr>
              <w:t>16</w:t>
            </w:r>
          </w:p>
        </w:tc>
      </w:tr>
      <w:tr w:rsidR="009F67E7" w:rsidTr="41C5D56F" w14:paraId="0EF72544" w14:textId="3F8F7FB8">
        <w:trPr>
          <w:trHeight w:val="347"/>
        </w:trPr>
        <w:tc>
          <w:tcPr>
            <w:tcW w:w="2405" w:type="dxa"/>
            <w:vMerge w:val="restart"/>
            <w:shd w:val="clear" w:color="auto" w:fill="auto"/>
            <w:tcMar/>
          </w:tcPr>
          <w:p w:rsidR="009F67E7" w:rsidP="009F67E7" w:rsidRDefault="009F67E7" w14:paraId="664FB807" w14:textId="7777777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Mar/>
          </w:tcPr>
          <w:p w:rsidR="009F67E7" w:rsidP="009F67E7" w:rsidRDefault="009F67E7" w14:paraId="1B53CC79" w14:textId="77777777">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Mar/>
          </w:tcPr>
          <w:p w:rsidR="009F67E7" w:rsidP="009F67E7" w:rsidRDefault="009F67E7" w14:paraId="78D7EEF5" w14:textId="77777777">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Mar/>
          </w:tcPr>
          <w:p w:rsidR="009F67E7" w:rsidP="009F67E7" w:rsidRDefault="009F67E7" w14:paraId="7F239513" w14:textId="2282A234">
            <w:pPr>
              <w:rPr>
                <w:rFonts w:ascii="Calibri" w:hAnsi="Calibri" w:eastAsia="Calibri" w:cs="Calibri"/>
                <w:sz w:val="20"/>
                <w:szCs w:val="20"/>
              </w:rPr>
            </w:pPr>
            <w:r w:rsidRPr="724C3948" w:rsidR="518B3994">
              <w:rPr>
                <w:rFonts w:ascii="Calibri" w:hAnsi="Calibri" w:eastAsia="Calibri" w:cs="Calibri"/>
                <w:sz w:val="20"/>
                <w:szCs w:val="20"/>
              </w:rPr>
              <w:t>14-15</w:t>
            </w:r>
          </w:p>
        </w:tc>
      </w:tr>
      <w:tr w:rsidR="009F67E7" w:rsidTr="41C5D56F" w14:paraId="4923AD0E" w14:textId="131AF4F0">
        <w:trPr>
          <w:trHeight w:val="424"/>
        </w:trPr>
        <w:tc>
          <w:tcPr>
            <w:tcW w:w="2405" w:type="dxa"/>
            <w:vMerge/>
            <w:tcMar/>
          </w:tcPr>
          <w:p w:rsidR="009F67E7" w:rsidP="009F67E7" w:rsidRDefault="009F67E7" w14:paraId="3A5D69B6"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2CAD33F3" w14:textId="77777777">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Mar/>
          </w:tcPr>
          <w:p w:rsidR="009F67E7" w:rsidP="009F67E7" w:rsidRDefault="009F67E7" w14:paraId="0BAEBA09" w14:textId="1A536CE8">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Mar/>
          </w:tcPr>
          <w:p w:rsidR="009F67E7" w:rsidP="724C3948" w:rsidRDefault="009F67E7" w14:paraId="0C33588F" w14:textId="03F0D7AA">
            <w:pPr>
              <w:pStyle w:val="Normal"/>
              <w:suppressLineNumbers w:val="0"/>
              <w:bidi w:val="0"/>
              <w:spacing w:before="0" w:beforeAutospacing="off" w:after="0" w:afterAutospacing="off" w:line="259" w:lineRule="auto"/>
              <w:ind w:left="0" w:right="0"/>
              <w:jc w:val="left"/>
            </w:pPr>
            <w:r w:rsidRPr="724C3948" w:rsidR="4FCA31F9">
              <w:rPr>
                <w:rFonts w:ascii="Calibri" w:hAnsi="Calibri" w:eastAsia="Calibri" w:cs="Calibri"/>
                <w:color w:val="000000" w:themeColor="text1" w:themeTint="FF" w:themeShade="FF"/>
                <w:sz w:val="20"/>
                <w:szCs w:val="20"/>
              </w:rPr>
              <w:t>14</w:t>
            </w:r>
          </w:p>
        </w:tc>
      </w:tr>
      <w:tr w:rsidR="009F67E7" w:rsidTr="41C5D56F" w14:paraId="3CA8711C" w14:textId="28D9105C">
        <w:trPr>
          <w:trHeight w:val="306"/>
        </w:trPr>
        <w:tc>
          <w:tcPr>
            <w:tcW w:w="2405" w:type="dxa"/>
            <w:vMerge/>
            <w:tcMar/>
          </w:tcPr>
          <w:p w:rsidR="009F67E7" w:rsidP="009F67E7" w:rsidRDefault="009F67E7" w14:paraId="78B2DE5B"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010934F6" w14:textId="77777777">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Mar/>
          </w:tcPr>
          <w:p w:rsidR="009F67E7" w:rsidP="009F67E7" w:rsidRDefault="009F67E7" w14:paraId="5941640F" w14:textId="77777777">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Mar/>
          </w:tcPr>
          <w:p w:rsidR="009F67E7" w:rsidP="009F67E7" w:rsidRDefault="009F67E7" w14:paraId="2A556BEB" w14:textId="54DCE35A">
            <w:pPr>
              <w:rPr>
                <w:rFonts w:ascii="Calibri" w:hAnsi="Calibri" w:eastAsia="Calibri" w:cs="Calibri"/>
                <w:sz w:val="20"/>
                <w:szCs w:val="20"/>
              </w:rPr>
            </w:pPr>
            <w:r w:rsidRPr="724C3948" w:rsidR="0A19903E">
              <w:rPr>
                <w:rFonts w:ascii="Calibri" w:hAnsi="Calibri" w:eastAsia="Calibri" w:cs="Calibri"/>
                <w:sz w:val="20"/>
                <w:szCs w:val="20"/>
              </w:rPr>
              <w:t>15</w:t>
            </w:r>
          </w:p>
        </w:tc>
      </w:tr>
      <w:tr w:rsidR="009F67E7" w:rsidTr="41C5D56F" w14:paraId="72B524F3" w14:textId="2A19EFB0">
        <w:trPr>
          <w:trHeight w:val="306"/>
        </w:trPr>
        <w:tc>
          <w:tcPr>
            <w:tcW w:w="2405" w:type="dxa"/>
            <w:vMerge/>
            <w:tcMar/>
          </w:tcPr>
          <w:p w:rsidR="009F67E7" w:rsidP="009F67E7" w:rsidRDefault="009F67E7" w14:paraId="2508266D"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44B6E29D" w14:textId="77777777">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Mar/>
          </w:tcPr>
          <w:p w:rsidR="009F67E7" w:rsidP="009F67E7" w:rsidRDefault="009F67E7" w14:paraId="372071A9" w14:textId="77777777">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Mar/>
          </w:tcPr>
          <w:p w:rsidR="009F67E7" w:rsidP="724C3948" w:rsidRDefault="009F67E7" w14:paraId="400CFA32" w14:textId="43497584">
            <w:pPr>
              <w:pStyle w:val="Normal"/>
              <w:suppressLineNumbers w:val="0"/>
              <w:bidi w:val="0"/>
              <w:spacing w:before="0" w:beforeAutospacing="off" w:after="0" w:afterAutospacing="off" w:line="259" w:lineRule="auto"/>
              <w:ind w:left="0" w:right="0"/>
              <w:jc w:val="left"/>
              <w:rPr>
                <w:rFonts w:ascii="Calibri" w:hAnsi="Calibri" w:eastAsia="Calibri" w:cs="Calibri"/>
                <w:sz w:val="20"/>
                <w:szCs w:val="20"/>
              </w:rPr>
            </w:pPr>
            <w:r w:rsidRPr="724C3948" w:rsidR="5E1E2AD0">
              <w:rPr>
                <w:rFonts w:ascii="Calibri" w:hAnsi="Calibri" w:eastAsia="Calibri" w:cs="Calibri"/>
                <w:sz w:val="20"/>
                <w:szCs w:val="20"/>
              </w:rPr>
              <w:t>15</w:t>
            </w:r>
          </w:p>
        </w:tc>
      </w:tr>
      <w:tr w:rsidR="009F67E7" w:rsidTr="41C5D56F" w14:paraId="7AC4192E" w14:textId="4CE7200A">
        <w:trPr>
          <w:trHeight w:val="276"/>
        </w:trPr>
        <w:tc>
          <w:tcPr>
            <w:tcW w:w="11695" w:type="dxa"/>
            <w:gridSpan w:val="3"/>
            <w:shd w:val="clear" w:color="auto" w:fill="B4C6E7"/>
            <w:tcMar/>
          </w:tcPr>
          <w:p w:rsidR="009F67E7" w:rsidP="009F67E7" w:rsidRDefault="009F67E7" w14:paraId="2A578633" w14:textId="77777777">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Mar/>
          </w:tcPr>
          <w:p w:rsidR="009F67E7" w:rsidP="009F67E7" w:rsidRDefault="009F67E7" w14:paraId="59C4EB3C" w14:textId="77777777">
            <w:pPr>
              <w:rPr>
                <w:rFonts w:ascii="Calibri" w:hAnsi="Calibri" w:eastAsia="Calibri" w:cs="Calibri"/>
                <w:b/>
                <w:sz w:val="20"/>
                <w:szCs w:val="20"/>
              </w:rPr>
            </w:pPr>
          </w:p>
        </w:tc>
      </w:tr>
      <w:tr w:rsidR="009F67E7" w:rsidTr="41C5D56F" w14:paraId="0ECBCEC3" w14:textId="72814133">
        <w:trPr>
          <w:trHeight w:val="722"/>
        </w:trPr>
        <w:tc>
          <w:tcPr>
            <w:tcW w:w="2405" w:type="dxa"/>
            <w:vMerge w:val="restart"/>
            <w:shd w:val="clear" w:color="auto" w:fill="auto"/>
            <w:tcMar/>
          </w:tcPr>
          <w:p w:rsidR="009F67E7" w:rsidP="009F67E7" w:rsidRDefault="009F67E7" w14:paraId="500704ED" w14:textId="77777777">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Mar/>
          </w:tcPr>
          <w:p w:rsidR="009F67E7" w:rsidP="009F67E7" w:rsidRDefault="009F67E7" w14:paraId="3854E4D2" w14:textId="77777777">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Mar/>
          </w:tcPr>
          <w:p w:rsidR="009F67E7" w:rsidP="009F67E7" w:rsidRDefault="009F67E7" w14:paraId="2BDB1545" w14:textId="77777777">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Mar/>
          </w:tcPr>
          <w:p w:rsidR="009F67E7" w:rsidP="009F67E7" w:rsidRDefault="009F67E7" w14:paraId="63AF2AA6" w14:textId="2572FD0F">
            <w:pPr>
              <w:rPr>
                <w:rFonts w:ascii="Calibri" w:hAnsi="Calibri" w:eastAsia="Calibri" w:cs="Calibri"/>
                <w:sz w:val="20"/>
                <w:szCs w:val="20"/>
              </w:rPr>
            </w:pPr>
            <w:r w:rsidRPr="419662B8" w:rsidR="24ADDE1C">
              <w:rPr>
                <w:rFonts w:ascii="Calibri" w:hAnsi="Calibri" w:eastAsia="Calibri" w:cs="Calibri"/>
                <w:sz w:val="20"/>
                <w:szCs w:val="20"/>
              </w:rPr>
              <w:t xml:space="preserve">5, </w:t>
            </w:r>
            <w:r w:rsidRPr="419662B8" w:rsidR="4E45E0CC">
              <w:rPr>
                <w:rFonts w:ascii="Calibri" w:hAnsi="Calibri" w:eastAsia="Calibri" w:cs="Calibri"/>
                <w:sz w:val="20"/>
                <w:szCs w:val="20"/>
              </w:rPr>
              <w:t>S</w:t>
            </w:r>
            <w:r w:rsidRPr="419662B8" w:rsidR="2B664E0E">
              <w:rPr>
                <w:rFonts w:ascii="Calibri" w:hAnsi="Calibri" w:eastAsia="Calibri" w:cs="Calibri"/>
                <w:sz w:val="20"/>
                <w:szCs w:val="20"/>
              </w:rPr>
              <w:t>4</w:t>
            </w:r>
          </w:p>
        </w:tc>
      </w:tr>
      <w:tr w:rsidR="009F67E7" w:rsidTr="41C5D56F" w14:paraId="10CBAFC2" w14:textId="52041C83">
        <w:trPr>
          <w:trHeight w:val="463"/>
        </w:trPr>
        <w:tc>
          <w:tcPr>
            <w:tcW w:w="2405" w:type="dxa"/>
            <w:vMerge/>
            <w:tcMar/>
          </w:tcPr>
          <w:p w:rsidR="009F67E7" w:rsidP="009F67E7" w:rsidRDefault="009F67E7" w14:paraId="3BC7C863"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7A5F449E" w14:textId="77777777">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Mar/>
          </w:tcPr>
          <w:p w:rsidR="009F67E7" w:rsidP="009F67E7" w:rsidRDefault="009F67E7" w14:paraId="33D86C9E" w14:textId="77777777">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Mar/>
          </w:tcPr>
          <w:p w:rsidR="009F67E7" w:rsidP="009F67E7" w:rsidRDefault="009F67E7" w14:paraId="02C6B140" w14:textId="486C9B2D">
            <w:pPr>
              <w:rPr>
                <w:rFonts w:ascii="Calibri" w:hAnsi="Calibri" w:eastAsia="Calibri" w:cs="Calibri"/>
                <w:sz w:val="20"/>
                <w:szCs w:val="20"/>
              </w:rPr>
            </w:pPr>
            <w:r w:rsidRPr="3B1A9465" w:rsidR="2E89F4DF">
              <w:rPr>
                <w:rFonts w:ascii="Calibri" w:hAnsi="Calibri" w:eastAsia="Calibri" w:cs="Calibri"/>
                <w:sz w:val="20"/>
                <w:szCs w:val="20"/>
              </w:rPr>
              <w:t>S</w:t>
            </w:r>
            <w:r w:rsidRPr="3B1A9465" w:rsidR="03692EA4">
              <w:rPr>
                <w:rFonts w:ascii="Calibri" w:hAnsi="Calibri" w:eastAsia="Calibri" w:cs="Calibri"/>
                <w:sz w:val="20"/>
                <w:szCs w:val="20"/>
              </w:rPr>
              <w:t>4</w:t>
            </w:r>
          </w:p>
        </w:tc>
      </w:tr>
      <w:tr w:rsidR="009F67E7" w:rsidTr="41C5D56F" w14:paraId="5504626E" w14:textId="1B8A87B2">
        <w:trPr>
          <w:trHeight w:val="233"/>
        </w:trPr>
        <w:tc>
          <w:tcPr>
            <w:tcW w:w="2405" w:type="dxa"/>
            <w:shd w:val="clear" w:color="auto" w:fill="auto"/>
            <w:tcMar/>
          </w:tcPr>
          <w:p w:rsidR="009F67E7" w:rsidP="009F67E7" w:rsidRDefault="009F67E7" w14:paraId="71226E74" w14:textId="77777777">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Mar/>
          </w:tcPr>
          <w:p w:rsidR="009F67E7" w:rsidP="009F67E7" w:rsidRDefault="009F67E7" w14:paraId="50F45532" w14:textId="77777777">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Mar/>
          </w:tcPr>
          <w:p w:rsidR="009F67E7" w:rsidP="009F67E7" w:rsidRDefault="009F67E7" w14:paraId="48753F26" w14:textId="77777777">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Mar/>
          </w:tcPr>
          <w:p w:rsidR="009F67E7" w:rsidP="009F67E7" w:rsidRDefault="009F67E7" w14:paraId="2C8467EC" w14:textId="2B881663">
            <w:pPr>
              <w:rPr>
                <w:rFonts w:ascii="Calibri" w:hAnsi="Calibri" w:eastAsia="Calibri" w:cs="Calibri"/>
                <w:sz w:val="20"/>
                <w:szCs w:val="20"/>
              </w:rPr>
            </w:pPr>
            <w:r w:rsidRPr="3B1A9465" w:rsidR="4799F9B8">
              <w:rPr>
                <w:rFonts w:ascii="Calibri" w:hAnsi="Calibri" w:eastAsia="Calibri" w:cs="Calibri"/>
                <w:sz w:val="20"/>
                <w:szCs w:val="20"/>
              </w:rPr>
              <w:t>S</w:t>
            </w:r>
            <w:r w:rsidRPr="3B1A9465" w:rsidR="4D527257">
              <w:rPr>
                <w:rFonts w:ascii="Calibri" w:hAnsi="Calibri" w:eastAsia="Calibri" w:cs="Calibri"/>
                <w:sz w:val="20"/>
                <w:szCs w:val="20"/>
              </w:rPr>
              <w:t>4</w:t>
            </w:r>
          </w:p>
        </w:tc>
      </w:tr>
      <w:tr w:rsidR="009F67E7" w:rsidTr="41C5D56F" w14:paraId="6B44D13F" w14:textId="6E939250">
        <w:trPr>
          <w:trHeight w:val="276"/>
        </w:trPr>
        <w:tc>
          <w:tcPr>
            <w:tcW w:w="11695" w:type="dxa"/>
            <w:gridSpan w:val="3"/>
            <w:shd w:val="clear" w:color="auto" w:fill="B4C6E7"/>
            <w:tcMar/>
          </w:tcPr>
          <w:p w:rsidR="009F67E7" w:rsidP="009F67E7" w:rsidRDefault="009F67E7" w14:paraId="2440F6B2" w14:textId="77777777">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Mar/>
          </w:tcPr>
          <w:p w:rsidR="009F67E7" w:rsidP="009F67E7" w:rsidRDefault="009F67E7" w14:paraId="2E60EF24" w14:textId="77777777">
            <w:pPr>
              <w:rPr>
                <w:rFonts w:ascii="Calibri" w:hAnsi="Calibri" w:eastAsia="Calibri" w:cs="Calibri"/>
                <w:b/>
                <w:sz w:val="20"/>
                <w:szCs w:val="20"/>
              </w:rPr>
            </w:pPr>
          </w:p>
        </w:tc>
      </w:tr>
      <w:tr w:rsidR="009F67E7" w:rsidTr="41C5D56F" w14:paraId="1AF0F713" w14:textId="57C2F717">
        <w:trPr>
          <w:trHeight w:val="274"/>
        </w:trPr>
        <w:tc>
          <w:tcPr>
            <w:tcW w:w="2405" w:type="dxa"/>
            <w:shd w:val="clear" w:color="auto" w:fill="auto"/>
            <w:tcMar/>
          </w:tcPr>
          <w:p w:rsidR="009F67E7" w:rsidP="009F67E7" w:rsidRDefault="009F67E7" w14:paraId="4A1C3BC6" w14:textId="77777777">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Mar/>
          </w:tcPr>
          <w:p w:rsidR="009F67E7" w:rsidP="009F67E7" w:rsidRDefault="009F67E7" w14:paraId="382DE556" w14:textId="77777777">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Mar/>
          </w:tcPr>
          <w:p w:rsidR="009F67E7" w:rsidP="009F67E7" w:rsidRDefault="009F67E7" w14:paraId="53C3D5E1" w14:textId="77777777">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Mar/>
          </w:tcPr>
          <w:p w:rsidR="009F67E7" w:rsidP="009F67E7" w:rsidRDefault="009F67E7" w14:paraId="6D8E2457" w14:textId="497B1808">
            <w:pPr>
              <w:rPr>
                <w:rFonts w:ascii="Calibri" w:hAnsi="Calibri" w:eastAsia="Calibri" w:cs="Calibri"/>
                <w:sz w:val="20"/>
                <w:szCs w:val="20"/>
              </w:rPr>
            </w:pPr>
            <w:r w:rsidRPr="724C3948" w:rsidR="3CB6A34B">
              <w:rPr>
                <w:rFonts w:ascii="Calibri" w:hAnsi="Calibri" w:eastAsia="Calibri" w:cs="Calibri"/>
                <w:sz w:val="20"/>
                <w:szCs w:val="20"/>
              </w:rPr>
              <w:t>5</w:t>
            </w:r>
          </w:p>
        </w:tc>
      </w:tr>
      <w:tr w:rsidR="009F67E7" w:rsidTr="41C5D56F" w14:paraId="1AD65FAB" w14:textId="01150888">
        <w:trPr>
          <w:trHeight w:val="427"/>
        </w:trPr>
        <w:tc>
          <w:tcPr>
            <w:tcW w:w="2405" w:type="dxa"/>
            <w:shd w:val="clear" w:color="auto" w:fill="auto"/>
            <w:tcMar/>
          </w:tcPr>
          <w:p w:rsidR="009F67E7" w:rsidP="009F67E7" w:rsidRDefault="009F67E7" w14:paraId="294361AE" w14:textId="77777777">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Mar/>
          </w:tcPr>
          <w:p w:rsidR="009F67E7" w:rsidP="009F67E7" w:rsidRDefault="009F67E7" w14:paraId="19071885" w14:textId="77777777">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Mar/>
          </w:tcPr>
          <w:p w:rsidR="009F67E7" w:rsidP="009F67E7" w:rsidRDefault="009F67E7" w14:paraId="404464A8" w14:textId="77777777">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Mar/>
          </w:tcPr>
          <w:p w:rsidR="009F67E7" w:rsidP="009F67E7" w:rsidRDefault="009F67E7" w14:paraId="1EF504AD" w14:textId="264A5D11">
            <w:pPr>
              <w:rPr>
                <w:rFonts w:ascii="Calibri" w:hAnsi="Calibri" w:eastAsia="Calibri" w:cs="Calibri"/>
                <w:sz w:val="20"/>
                <w:szCs w:val="20"/>
              </w:rPr>
            </w:pPr>
            <w:r w:rsidRPr="724C3948" w:rsidR="1AC740C0">
              <w:rPr>
                <w:rFonts w:ascii="Calibri" w:hAnsi="Calibri" w:eastAsia="Calibri" w:cs="Calibri"/>
                <w:sz w:val="20"/>
                <w:szCs w:val="20"/>
              </w:rPr>
              <w:t>17</w:t>
            </w:r>
          </w:p>
        </w:tc>
      </w:tr>
      <w:tr w:rsidR="009F67E7" w:rsidTr="41C5D56F" w14:paraId="237A0F60" w14:textId="38C12E53">
        <w:trPr>
          <w:trHeight w:val="301"/>
        </w:trPr>
        <w:tc>
          <w:tcPr>
            <w:tcW w:w="2405" w:type="dxa"/>
            <w:vMerge w:val="restart"/>
            <w:shd w:val="clear" w:color="auto" w:fill="auto"/>
            <w:tcMar/>
          </w:tcPr>
          <w:p w:rsidR="009F67E7" w:rsidP="009F67E7" w:rsidRDefault="009F67E7" w14:paraId="2D20E668" w14:textId="77777777">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Mar/>
          </w:tcPr>
          <w:p w:rsidR="009F67E7" w:rsidP="009F67E7" w:rsidRDefault="009F67E7" w14:paraId="623401F7" w14:textId="7777777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Mar/>
          </w:tcPr>
          <w:p w:rsidR="009F67E7" w:rsidP="009F67E7" w:rsidRDefault="009F67E7" w14:paraId="003C46F0" w14:textId="6127DECA">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Mar/>
          </w:tcPr>
          <w:p w:rsidR="009F67E7" w:rsidP="009F67E7" w:rsidRDefault="009F67E7" w14:paraId="661B0473" w14:textId="4FD9FF65">
            <w:pPr>
              <w:rPr>
                <w:rFonts w:ascii="Calibri" w:hAnsi="Calibri" w:eastAsia="Calibri" w:cs="Calibri"/>
                <w:sz w:val="20"/>
                <w:szCs w:val="20"/>
              </w:rPr>
            </w:pPr>
            <w:r w:rsidRPr="724C3948" w:rsidR="4AA5E7B0">
              <w:rPr>
                <w:rFonts w:ascii="Calibri" w:hAnsi="Calibri" w:eastAsia="Calibri" w:cs="Calibri"/>
                <w:sz w:val="20"/>
                <w:szCs w:val="20"/>
              </w:rPr>
              <w:t>7</w:t>
            </w:r>
          </w:p>
        </w:tc>
      </w:tr>
      <w:tr w:rsidR="009F67E7" w:rsidTr="41C5D56F" w14:paraId="1015F0BE" w14:textId="35868D4A">
        <w:trPr>
          <w:trHeight w:val="185"/>
        </w:trPr>
        <w:tc>
          <w:tcPr>
            <w:tcW w:w="2405" w:type="dxa"/>
            <w:vMerge/>
            <w:tcMar/>
          </w:tcPr>
          <w:p w:rsidR="009F67E7" w:rsidP="009F67E7" w:rsidRDefault="009F67E7" w14:paraId="1CAC937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shd w:val="clear" w:color="auto" w:fill="auto"/>
            <w:tcMar/>
          </w:tcPr>
          <w:p w:rsidR="009F67E7" w:rsidP="009F67E7" w:rsidRDefault="009F67E7" w14:paraId="23A2304C" w14:textId="77777777">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Mar/>
          </w:tcPr>
          <w:p w:rsidR="009F67E7" w:rsidP="009F67E7" w:rsidRDefault="009F67E7" w14:paraId="202394F3" w14:textId="77777777">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Mar/>
          </w:tcPr>
          <w:p w:rsidR="009F67E7" w:rsidP="009F67E7" w:rsidRDefault="009F67E7" w14:paraId="05E71DBD" w14:textId="40225D2E">
            <w:pPr>
              <w:rPr>
                <w:rFonts w:ascii="Calibri" w:hAnsi="Calibri" w:eastAsia="Calibri" w:cs="Calibri"/>
                <w:sz w:val="20"/>
                <w:szCs w:val="20"/>
              </w:rPr>
            </w:pPr>
            <w:r w:rsidRPr="724C3948" w:rsidR="53C606EF">
              <w:rPr>
                <w:rFonts w:ascii="Calibri" w:hAnsi="Calibri" w:eastAsia="Calibri" w:cs="Calibri"/>
                <w:sz w:val="20"/>
                <w:szCs w:val="20"/>
              </w:rPr>
              <w:t>N/A</w:t>
            </w:r>
          </w:p>
        </w:tc>
      </w:tr>
      <w:tr w:rsidR="009F67E7" w:rsidTr="41C5D56F" w14:paraId="6E4E8610" w14:textId="0E6C8493">
        <w:trPr>
          <w:trHeight w:val="480"/>
        </w:trPr>
        <w:tc>
          <w:tcPr>
            <w:tcW w:w="2405" w:type="dxa"/>
            <w:shd w:val="clear" w:color="auto" w:fill="auto"/>
            <w:tcMar/>
          </w:tcPr>
          <w:p w:rsidR="009F67E7" w:rsidP="009F67E7" w:rsidRDefault="009F67E7" w14:paraId="34C160EC" w14:textId="77777777">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Mar/>
          </w:tcPr>
          <w:p w:rsidR="009F67E7" w:rsidP="009F67E7" w:rsidRDefault="009F67E7" w14:paraId="79B0048A" w14:textId="77777777">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Mar/>
          </w:tcPr>
          <w:p w:rsidR="009F67E7" w:rsidP="009F67E7" w:rsidRDefault="009F67E7" w14:paraId="70AB14EC" w14:textId="77777777">
            <w:pPr>
              <w:rPr>
                <w:rFonts w:ascii="Calibri" w:hAnsi="Calibri" w:eastAsia="Calibri" w:cs="Calibri"/>
                <w:sz w:val="20"/>
                <w:szCs w:val="20"/>
              </w:rPr>
            </w:pPr>
            <w:proofErr w:type="gramStart"/>
            <w:r>
              <w:rPr>
                <w:rFonts w:ascii="Calibri" w:hAnsi="Calibri" w:eastAsia="Calibri" w:cs="Calibri"/>
                <w:sz w:val="20"/>
                <w:szCs w:val="20"/>
              </w:rPr>
              <w:t>How</w:t>
            </w:r>
            <w:proofErr w:type="gramEnd"/>
            <w:r>
              <w:rPr>
                <w:rFonts w:ascii="Calibri" w:hAnsi="Calibri" w:eastAsia="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Mar/>
          </w:tcPr>
          <w:p w:rsidR="009F67E7" w:rsidP="009F67E7" w:rsidRDefault="009F67E7" w14:paraId="7426B59E" w14:textId="04A1669A">
            <w:pPr>
              <w:rPr>
                <w:rFonts w:ascii="Calibri" w:hAnsi="Calibri" w:eastAsia="Calibri" w:cs="Calibri"/>
                <w:sz w:val="20"/>
                <w:szCs w:val="20"/>
              </w:rPr>
            </w:pPr>
            <w:r w:rsidRPr="724C3948" w:rsidR="4646168B">
              <w:rPr>
                <w:rFonts w:ascii="Calibri" w:hAnsi="Calibri" w:eastAsia="Calibri" w:cs="Calibri"/>
                <w:sz w:val="20"/>
                <w:szCs w:val="20"/>
              </w:rPr>
              <w:t>16</w:t>
            </w:r>
          </w:p>
        </w:tc>
      </w:tr>
      <w:tr w:rsidR="009F67E7" w:rsidTr="41C5D56F" w14:paraId="5787D876" w14:textId="0C1273C6">
        <w:trPr>
          <w:trHeight w:val="361"/>
        </w:trPr>
        <w:tc>
          <w:tcPr>
            <w:tcW w:w="2405" w:type="dxa"/>
            <w:shd w:val="clear" w:color="auto" w:fill="auto"/>
            <w:tcMar/>
          </w:tcPr>
          <w:p w:rsidR="009F67E7" w:rsidP="009F67E7" w:rsidRDefault="009F67E7" w14:paraId="5579F60B" w14:textId="77777777">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Mar/>
          </w:tcPr>
          <w:p w:rsidR="009F67E7" w:rsidP="009F67E7" w:rsidRDefault="009F67E7" w14:paraId="42E0E2EE" w14:textId="77777777">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Mar/>
          </w:tcPr>
          <w:p w:rsidR="009F67E7" w:rsidP="009F67E7" w:rsidRDefault="009F67E7" w14:paraId="486EA39F" w14:textId="77777777">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Mar/>
          </w:tcPr>
          <w:p w:rsidR="009F67E7" w:rsidP="009F67E7" w:rsidRDefault="009F67E7" w14:paraId="3AF032B2" w14:textId="4F9800BA">
            <w:pPr>
              <w:rPr>
                <w:rFonts w:ascii="Calibri" w:hAnsi="Calibri" w:eastAsia="Calibri" w:cs="Calibri"/>
                <w:sz w:val="20"/>
                <w:szCs w:val="20"/>
              </w:rPr>
            </w:pPr>
            <w:r w:rsidRPr="724C3948" w:rsidR="57B893CF">
              <w:rPr>
                <w:rFonts w:ascii="Calibri" w:hAnsi="Calibri" w:eastAsia="Calibri" w:cs="Calibri"/>
                <w:sz w:val="20"/>
                <w:szCs w:val="20"/>
              </w:rPr>
              <w:t>N/A</w:t>
            </w:r>
          </w:p>
        </w:tc>
      </w:tr>
    </w:tbl>
    <w:p w:rsidR="00702F65" w:rsidP="006A5AEC" w:rsidRDefault="00702F65" w14:paraId="30AB0EAB" w14:textId="6366BBB5">
      <w:pPr>
        <w:rPr>
          <w:rFonts w:ascii="Calibri" w:hAnsi="Calibri" w:eastAsia="Calibri" w:cs="Calibri"/>
        </w:rPr>
      </w:pPr>
    </w:p>
    <w:p w:rsidRPr="00AA7974" w:rsidR="00AA7974" w:rsidP="00AA7974" w:rsidRDefault="00AA7974" w14:paraId="54C08E11" w14:textId="2F591B9E">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Pr="006C66B2" w:rsidR="006C66B2">
        <w:rPr>
          <w:rFonts w:asciiTheme="majorHAnsi" w:hAnsiTheme="majorHAnsi" w:cstheme="majorHAnsi"/>
          <w:sz w:val="20"/>
        </w:rPr>
        <w:t xml:space="preserve"> </w:t>
      </w:r>
      <w:r w:rsidRPr="00AA7974" w:rsidR="006C66B2">
        <w:rPr>
          <w:rFonts w:asciiTheme="majorHAnsi" w:hAnsiTheme="majorHAnsi" w:cstheme="majorHAnsi"/>
          <w:sz w:val="20"/>
        </w:rPr>
        <w:t xml:space="preserve">the SPIRIT 2025 </w:t>
      </w:r>
      <w:r w:rsidR="006C66B2">
        <w:rPr>
          <w:rFonts w:asciiTheme="majorHAnsi" w:hAnsiTheme="majorHAnsi" w:cstheme="majorHAnsi"/>
          <w:sz w:val="20"/>
        </w:rPr>
        <w:t>Expanded Checklist</w:t>
      </w:r>
      <w:r w:rsidRPr="00AA7974" w:rsidR="006C66B2">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w:history="1" r:id="rId8">
        <w:r w:rsidRPr="00AA7974">
          <w:rPr>
            <w:rStyle w:val="Hyperlink"/>
            <w:rFonts w:eastAsia="Arial" w:asciiTheme="majorHAnsi" w:hAnsiTheme="majorHAnsi" w:cstheme="majorHAnsi"/>
            <w:sz w:val="20"/>
          </w:rPr>
          <w:t>www.consort-spirit.org</w:t>
        </w:r>
      </w:hyperlink>
    </w:p>
    <w:p w:rsidRPr="00AA7974" w:rsidR="00AA7974" w:rsidP="00AA7974" w:rsidRDefault="00AA7974" w14:paraId="7A16F352" w14:textId="77777777">
      <w:pPr>
        <w:rPr>
          <w:rFonts w:asciiTheme="majorHAnsi" w:hAnsiTheme="majorHAnsi" w:cstheme="majorHAnsi"/>
          <w:sz w:val="20"/>
          <w:szCs w:val="20"/>
        </w:rPr>
      </w:pPr>
    </w:p>
    <w:p w:rsidRPr="00AA7974" w:rsidR="00AA7974" w:rsidP="00AA7974" w:rsidRDefault="00AA7974" w14:paraId="5D818620" w14:textId="77777777">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w:history="1" r:id="rId9">
        <w:r w:rsidRPr="00AA7974">
          <w:rPr>
            <w:rStyle w:val="Hyperlink"/>
            <w:rFonts w:asciiTheme="majorHAnsi" w:hAnsiTheme="majorHAnsi" w:cstheme="majorHAnsi"/>
            <w:sz w:val="20"/>
          </w:rPr>
          <w:t>https://dx.doi.org/10.1136/bmj-2024-081477</w:t>
        </w:r>
      </w:hyperlink>
    </w:p>
    <w:p w:rsidRPr="00AA7974" w:rsidR="00AA7974" w:rsidP="00AA7974" w:rsidRDefault="00AA7974" w14:paraId="4D0364D9" w14:textId="77777777">
      <w:pPr>
        <w:pStyle w:val="TableNote"/>
        <w:tabs>
          <w:tab w:val="left" w:pos="4830"/>
        </w:tabs>
        <w:spacing w:before="80" w:line="240" w:lineRule="auto"/>
        <w:rPr>
          <w:rFonts w:asciiTheme="majorHAnsi" w:hAnsiTheme="majorHAnsi" w:cstheme="majorHAnsi"/>
          <w:sz w:val="20"/>
        </w:rPr>
      </w:pPr>
    </w:p>
    <w:p w:rsidRPr="00AA7974" w:rsidR="00AA7974" w:rsidP="00AA7974" w:rsidRDefault="00AA7974" w14:paraId="1640AFE7" w14:textId="77777777">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w:history="1" r:id="rId10">
        <w:r w:rsidRPr="00AA7974">
          <w:rPr>
            <w:rStyle w:val="Hyperlink"/>
            <w:rFonts w:eastAsia="Arial" w:asciiTheme="majorHAnsi"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rsidR="00AA7974" w:rsidP="00AA7974" w:rsidRDefault="00AA7974" w14:paraId="4AA8E6F1" w14:textId="77777777"/>
    <w:p w:rsidRPr="00DD051C" w:rsidR="00AA7974" w:rsidP="006A5AEC" w:rsidRDefault="00AA7974" w14:paraId="773C0609" w14:textId="77777777">
      <w:pPr>
        <w:rPr>
          <w:rFonts w:ascii="Calibri" w:hAnsi="Calibri" w:eastAsia="Calibri" w:cs="Calibri"/>
        </w:rPr>
      </w:pPr>
    </w:p>
    <w:sectPr w:rsidRPr="00DD051C" w:rsidR="00AA7974"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5186C" w:rsidRDefault="00D5186C" w14:paraId="6B44B669" w14:textId="77777777">
      <w:r>
        <w:separator/>
      </w:r>
    </w:p>
  </w:endnote>
  <w:endnote w:type="continuationSeparator" w:id="0">
    <w:p w:rsidR="00D5186C" w:rsidRDefault="00D5186C" w14:paraId="726500E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02F65" w:rsidRDefault="00834CD7" w14:paraId="2DA911DF" w14:textId="0BE623BB">
    <w:pPr>
      <w:pBdr>
        <w:top w:val="nil"/>
        <w:left w:val="nil"/>
        <w:bottom w:val="nil"/>
        <w:right w:val="nil"/>
        <w:between w:val="nil"/>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PAGE</w:instrText>
    </w:r>
    <w:r>
      <w:rPr>
        <w:rFonts w:ascii="Calibri" w:hAnsi="Calibri" w:eastAsia="Calibri" w:cs="Calibri"/>
        <w:color w:val="000000"/>
      </w:rPr>
      <w:fldChar w:fldCharType="separate"/>
    </w:r>
    <w:r w:rsidR="00A826DA">
      <w:rPr>
        <w:rFonts w:ascii="Calibri" w:hAnsi="Calibri" w:eastAsia="Calibri" w:cs="Calibri"/>
        <w:noProof/>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NUMPAGES</w:instrText>
    </w:r>
    <w:r>
      <w:rPr>
        <w:rFonts w:ascii="Calibri" w:hAnsi="Calibri" w:eastAsia="Calibri" w:cs="Calibri"/>
        <w:color w:val="000000"/>
      </w:rPr>
      <w:fldChar w:fldCharType="separate"/>
    </w:r>
    <w:r w:rsidR="00A826DA">
      <w:rPr>
        <w:rFonts w:ascii="Calibri" w:hAnsi="Calibri" w:eastAsia="Calibri" w:cs="Calibri"/>
        <w:noProof/>
        <w:color w:val="000000"/>
      </w:rPr>
      <w:t>3</w:t>
    </w:r>
    <w:r>
      <w:rPr>
        <w:rFonts w:ascii="Calibri" w:hAnsi="Calibri" w:eastAsia="Calibri" w:cs="Calibri"/>
        <w:color w:val="000000"/>
      </w:rPr>
      <w:fldChar w:fldCharType="end"/>
    </w:r>
  </w:p>
  <w:p w:rsidR="00702F65" w:rsidRDefault="00834CD7" w14:paraId="4A1F6410" w14:textId="7777777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5186C" w:rsidRDefault="00D5186C" w14:paraId="193F824B" w14:textId="77777777">
      <w:r>
        <w:separator/>
      </w:r>
    </w:p>
  </w:footnote>
  <w:footnote w:type="continuationSeparator" w:id="0">
    <w:p w:rsidR="00D5186C" w:rsidRDefault="00D5186C" w14:paraId="35EFBA4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02F65" w:rsidRDefault="00702F65" w14:paraId="65ACEA21" w14:textId="77777777">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dirty"/>
  <w:trackRevisions w:val="fals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D3CAF"/>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1D56328"/>
    <w:rsid w:val="025FD227"/>
    <w:rsid w:val="03692EA4"/>
    <w:rsid w:val="04AD16FB"/>
    <w:rsid w:val="06066904"/>
    <w:rsid w:val="06AB0227"/>
    <w:rsid w:val="0744EB0A"/>
    <w:rsid w:val="08EE17A6"/>
    <w:rsid w:val="097BF4CB"/>
    <w:rsid w:val="0A19903E"/>
    <w:rsid w:val="0ADA9A65"/>
    <w:rsid w:val="0AF3CBD8"/>
    <w:rsid w:val="0B3F56B7"/>
    <w:rsid w:val="0B7AB01A"/>
    <w:rsid w:val="0B80D19E"/>
    <w:rsid w:val="0C0704CF"/>
    <w:rsid w:val="0CC090CC"/>
    <w:rsid w:val="0D0AA7D4"/>
    <w:rsid w:val="0D6745EE"/>
    <w:rsid w:val="0E5DEB8B"/>
    <w:rsid w:val="0FF29213"/>
    <w:rsid w:val="124349E8"/>
    <w:rsid w:val="12B2D3F3"/>
    <w:rsid w:val="12E91470"/>
    <w:rsid w:val="14A5E8BC"/>
    <w:rsid w:val="14E40697"/>
    <w:rsid w:val="1638A965"/>
    <w:rsid w:val="1679E9CE"/>
    <w:rsid w:val="172496A7"/>
    <w:rsid w:val="1771ACE7"/>
    <w:rsid w:val="17F54E86"/>
    <w:rsid w:val="18253544"/>
    <w:rsid w:val="1878C747"/>
    <w:rsid w:val="19AEB38A"/>
    <w:rsid w:val="1AC740C0"/>
    <w:rsid w:val="1AE25817"/>
    <w:rsid w:val="1B18CD66"/>
    <w:rsid w:val="1B583440"/>
    <w:rsid w:val="1CE96416"/>
    <w:rsid w:val="1D26BC55"/>
    <w:rsid w:val="1E13105B"/>
    <w:rsid w:val="1F5B703A"/>
    <w:rsid w:val="219261E9"/>
    <w:rsid w:val="22C5AE0E"/>
    <w:rsid w:val="2390359A"/>
    <w:rsid w:val="245577D7"/>
    <w:rsid w:val="24ADDE1C"/>
    <w:rsid w:val="25EDF9AF"/>
    <w:rsid w:val="2884AF77"/>
    <w:rsid w:val="288A24BE"/>
    <w:rsid w:val="292CDCA3"/>
    <w:rsid w:val="2A990913"/>
    <w:rsid w:val="2B664E0E"/>
    <w:rsid w:val="2BC87916"/>
    <w:rsid w:val="2CFADB85"/>
    <w:rsid w:val="2D0A230C"/>
    <w:rsid w:val="2D845C05"/>
    <w:rsid w:val="2DD9B229"/>
    <w:rsid w:val="2E257147"/>
    <w:rsid w:val="2E3252B0"/>
    <w:rsid w:val="2E89F4DF"/>
    <w:rsid w:val="2F41EFA8"/>
    <w:rsid w:val="2FB57029"/>
    <w:rsid w:val="2FDD3D4D"/>
    <w:rsid w:val="307F639D"/>
    <w:rsid w:val="32517236"/>
    <w:rsid w:val="32AB5D3F"/>
    <w:rsid w:val="3354FF12"/>
    <w:rsid w:val="348ACC4D"/>
    <w:rsid w:val="354A6676"/>
    <w:rsid w:val="355695EF"/>
    <w:rsid w:val="35ABAAAA"/>
    <w:rsid w:val="36894405"/>
    <w:rsid w:val="3697D06C"/>
    <w:rsid w:val="39D7A700"/>
    <w:rsid w:val="3A16DDB6"/>
    <w:rsid w:val="3A2FFF66"/>
    <w:rsid w:val="3AE89702"/>
    <w:rsid w:val="3B1A9465"/>
    <w:rsid w:val="3B5E449E"/>
    <w:rsid w:val="3BE6EE43"/>
    <w:rsid w:val="3C109D31"/>
    <w:rsid w:val="3CB6A34B"/>
    <w:rsid w:val="3F3ED083"/>
    <w:rsid w:val="3FA5179F"/>
    <w:rsid w:val="419662B8"/>
    <w:rsid w:val="41C5D56F"/>
    <w:rsid w:val="43871E0A"/>
    <w:rsid w:val="4485562B"/>
    <w:rsid w:val="44B04129"/>
    <w:rsid w:val="44C75B01"/>
    <w:rsid w:val="4568801B"/>
    <w:rsid w:val="4589F0B3"/>
    <w:rsid w:val="4646168B"/>
    <w:rsid w:val="469C4664"/>
    <w:rsid w:val="46FBD605"/>
    <w:rsid w:val="4799F9B8"/>
    <w:rsid w:val="4852277E"/>
    <w:rsid w:val="49BE5DD9"/>
    <w:rsid w:val="4A03F88B"/>
    <w:rsid w:val="4A31FE60"/>
    <w:rsid w:val="4AA5E7B0"/>
    <w:rsid w:val="4B5CB62D"/>
    <w:rsid w:val="4BC58445"/>
    <w:rsid w:val="4D527257"/>
    <w:rsid w:val="4E36E0C2"/>
    <w:rsid w:val="4E3EB9B1"/>
    <w:rsid w:val="4E45E0CC"/>
    <w:rsid w:val="4E823EAF"/>
    <w:rsid w:val="4E988752"/>
    <w:rsid w:val="4F45F45D"/>
    <w:rsid w:val="4FCA31F9"/>
    <w:rsid w:val="518B3994"/>
    <w:rsid w:val="52609B1B"/>
    <w:rsid w:val="53C606EF"/>
    <w:rsid w:val="53FA6D2F"/>
    <w:rsid w:val="54CC2913"/>
    <w:rsid w:val="5713C4A6"/>
    <w:rsid w:val="57B54B95"/>
    <w:rsid w:val="57B893CF"/>
    <w:rsid w:val="57E05B1D"/>
    <w:rsid w:val="58214165"/>
    <w:rsid w:val="58816995"/>
    <w:rsid w:val="5AA55914"/>
    <w:rsid w:val="5AD905F7"/>
    <w:rsid w:val="5B6D2E88"/>
    <w:rsid w:val="5BAB82D8"/>
    <w:rsid w:val="5D238CDD"/>
    <w:rsid w:val="5DA72AC8"/>
    <w:rsid w:val="5DD6D963"/>
    <w:rsid w:val="5E1E2AD0"/>
    <w:rsid w:val="5E3BE58A"/>
    <w:rsid w:val="5E684172"/>
    <w:rsid w:val="5F8C5D3E"/>
    <w:rsid w:val="60CD7CB2"/>
    <w:rsid w:val="62B50C9C"/>
    <w:rsid w:val="6373EE8B"/>
    <w:rsid w:val="65883DA2"/>
    <w:rsid w:val="6748A6A4"/>
    <w:rsid w:val="68A2A242"/>
    <w:rsid w:val="6B67CE76"/>
    <w:rsid w:val="6C543312"/>
    <w:rsid w:val="6C9B07BA"/>
    <w:rsid w:val="6E4688F7"/>
    <w:rsid w:val="6EC18003"/>
    <w:rsid w:val="6F1C214A"/>
    <w:rsid w:val="6F56D56D"/>
    <w:rsid w:val="6F7E7CE3"/>
    <w:rsid w:val="7158FEBF"/>
    <w:rsid w:val="724C3948"/>
    <w:rsid w:val="740E9F6F"/>
    <w:rsid w:val="7771F92B"/>
    <w:rsid w:val="79168A77"/>
    <w:rsid w:val="7A0107FE"/>
    <w:rsid w:val="7A11FC2E"/>
    <w:rsid w:val="7B3854AD"/>
    <w:rsid w:val="7D1DD495"/>
    <w:rsid w:val="7DA75BAF"/>
    <w:rsid w:val="7E7B2EB7"/>
    <w:rsid w:val="7EB9BEF8"/>
    <w:rsid w:val="7EDF4369"/>
    <w:rsid w:val="7EE33F0F"/>
    <w:rsid w:val="7F93DB9C"/>
    <w:rsid w:val="7FDBFE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spacing w:before="240" w:after="60"/>
      <w:outlineLvl w:val="0"/>
    </w:pPr>
    <w:rPr>
      <w:rFonts w:ascii="Arial" w:hAnsi="Arial" w:eastAsia="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hAnsi="Arial" w:eastAsia="Arial" w:cs="Arial"/>
      <w:b/>
      <w:i/>
      <w:sz w:val="28"/>
      <w:szCs w:val="28"/>
    </w:rPr>
  </w:style>
  <w:style w:type="paragraph" w:styleId="Heading3">
    <w:name w:val="heading 3"/>
    <w:basedOn w:val="Normal"/>
    <w:next w:val="Normal"/>
    <w:uiPriority w:val="9"/>
    <w:semiHidden/>
    <w:unhideWhenUsed/>
    <w:qFormat/>
    <w:pPr>
      <w:jc w:val="center"/>
      <w:outlineLvl w:val="2"/>
    </w:pPr>
    <w:rPr>
      <w:rFonts w:ascii="Tahoma" w:hAnsi="Tahoma" w:eastAsia="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hAnsi="Arial" w:eastAsia="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hAnsi="Arial" w:eastAsia="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hAnsi="Arial" w:eastAsia="Arial" w:cs="Arial"/>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jc w:val="center"/>
    </w:pPr>
    <w:rPr>
      <w:rFonts w:ascii="Arial" w:hAnsi="Arial" w:eastAsia="Arial" w:cs="Arial"/>
      <w:b/>
      <w:sz w:val="28"/>
      <w:szCs w:val="28"/>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5" w:type="dxa"/>
        <w:left w:w="15" w:type="dxa"/>
        <w:bottom w:w="15" w:type="dxa"/>
        <w:right w:w="15" w:type="dxa"/>
      </w:tblCellMar>
    </w:tblPr>
  </w:style>
  <w:style w:type="table" w:styleId="a0" w:customStyle="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styleId="EndNoteBibliographyTitle" w:customStyle="1">
    <w:name w:val="EndNote Bibliography Title"/>
    <w:basedOn w:val="Normal"/>
    <w:link w:val="EndNoteBibliographyTitleTegn"/>
    <w:rsid w:val="001C3D72"/>
    <w:pPr>
      <w:jc w:val="center"/>
    </w:pPr>
    <w:rPr>
      <w:noProof/>
      <w:lang w:val="en-US"/>
    </w:rPr>
  </w:style>
  <w:style w:type="character" w:styleId="EndNoteBibliographyTitleTegn" w:customStyle="1">
    <w:name w:val="EndNote Bibliography Title Tegn"/>
    <w:basedOn w:val="DefaultParagraphFont"/>
    <w:link w:val="EndNoteBibliographyTitle"/>
    <w:rsid w:val="001C3D72"/>
    <w:rPr>
      <w:noProof/>
      <w:lang w:val="en-US"/>
    </w:rPr>
  </w:style>
  <w:style w:type="paragraph" w:styleId="EndNoteBibliography" w:customStyle="1">
    <w:name w:val="EndNote Bibliography"/>
    <w:basedOn w:val="Normal"/>
    <w:link w:val="EndNoteBibliographyTegn"/>
    <w:rsid w:val="001C3D72"/>
    <w:rPr>
      <w:noProof/>
      <w:lang w:val="en-US"/>
    </w:rPr>
  </w:style>
  <w:style w:type="character" w:styleId="EndNoteBibliographyTegn" w:customStyle="1">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styleId="CommentSubjectChar" w:customStyle="1">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styleId="HeaderChar" w:customStyle="1">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styleId="FooterChar" w:customStyle="1">
    <w:name w:val="Footer Char"/>
    <w:basedOn w:val="DefaultParagraphFont"/>
    <w:link w:val="Footer"/>
    <w:uiPriority w:val="99"/>
    <w:rsid w:val="00995F28"/>
  </w:style>
  <w:style w:type="paragraph" w:styleId="TableNote" w:customStyle="1">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consort-spirit.org" TargetMode="Externa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1.xml" Id="rId12" /><Relationship Type="http://schemas.openxmlformats.org/officeDocument/2006/relationships/customXml" Target="../customXml/item4.xml" Id="rId17" /><Relationship Type="http://schemas.openxmlformats.org/officeDocument/2006/relationships/numbering" Target="numbering.xml" Id="rId2" /><Relationship Type="http://schemas.openxmlformats.org/officeDocument/2006/relationships/customXml" Target="../customXml/item3.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1.xml" Id="rId11" /><Relationship Type="http://schemas.openxmlformats.org/officeDocument/2006/relationships/webSettings" Target="webSettings.xml" Id="rId5" /><Relationship Type="http://schemas.openxmlformats.org/officeDocument/2006/relationships/customXml" Target="../customXml/item2.xml" Id="rId15" /><Relationship Type="http://schemas.openxmlformats.org/officeDocument/2006/relationships/hyperlink" Target="https://creativecommons.org/licenses/by/4.0/" TargetMode="External" Id="rId10" /><Relationship Type="http://schemas.openxmlformats.org/officeDocument/2006/relationships/settings" Target="settings.xml" Id="rId4" /><Relationship Type="http://schemas.openxmlformats.org/officeDocument/2006/relationships/hyperlink" Target="https://dx.doi.org/10.1136/bmj-2024-081477" TargetMode="Externa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DC81413D075D74E8EF02FD5CB4F1F52" ma:contentTypeVersion="14" ma:contentTypeDescription="Create a new document." ma:contentTypeScope="" ma:versionID="c2c15726919112fdf42f9f90fd73a44d">
  <xsd:schema xmlns:xsd="http://www.w3.org/2001/XMLSchema" xmlns:xs="http://www.w3.org/2001/XMLSchema" xmlns:p="http://schemas.microsoft.com/office/2006/metadata/properties" xmlns:ns2="4c6d6e1f-b502-4884-a4a8-446f5c89835d" xmlns:ns3="ab251e3f-80c5-403e-ba41-192db50903f3" targetNamespace="http://schemas.microsoft.com/office/2006/metadata/properties" ma:root="true" ma:fieldsID="5156b3a116aa0800e01a0107cc751f73" ns2:_="" ns3:_="">
    <xsd:import namespace="4c6d6e1f-b502-4884-a4a8-446f5c89835d"/>
    <xsd:import namespace="ab251e3f-80c5-403e-ba41-192db50903f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6d6e1f-b502-4884-a4a8-446f5c8983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251e3f-80c5-403e-ba41-192db50903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3a1d2df-fee2-4aa6-9845-7c2cda8c659e}" ma:internalName="TaxCatchAll" ma:showField="CatchAllData" ma:web="ab251e3f-80c5-403e-ba41-192db50903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b251e3f-80c5-403e-ba41-192db50903f3" xsi:nil="true"/>
    <lcf76f155ced4ddcb4097134ff3c332f xmlns="4c6d6e1f-b502-4884-a4a8-446f5c89835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2.xml><?xml version="1.0" encoding="utf-8"?>
<ds:datastoreItem xmlns:ds="http://schemas.openxmlformats.org/officeDocument/2006/customXml" ds:itemID="{4CDBA6AC-6259-44A4-9EB4-1BDC41DD6346}"/>
</file>

<file path=customXml/itemProps3.xml><?xml version="1.0" encoding="utf-8"?>
<ds:datastoreItem xmlns:ds="http://schemas.openxmlformats.org/officeDocument/2006/customXml" ds:itemID="{A9C1CFA4-7CF8-48EA-865F-D5D76D68EDEA}"/>
</file>

<file path=customXml/itemProps4.xml><?xml version="1.0" encoding="utf-8"?>
<ds:datastoreItem xmlns:ds="http://schemas.openxmlformats.org/officeDocument/2006/customXml" ds:itemID="{E672D8A4-2B62-4C13-9317-C3A35C15080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Stafa, Marsida</dc:creator>
  <lastModifiedBy>Brennan Keiser</lastModifiedBy>
  <revision>13</revision>
  <lastPrinted>2024-10-10T08:35:00.0000000Z</lastPrinted>
  <dcterms:created xsi:type="dcterms:W3CDTF">2025-04-25T10:56:00.0000000Z</dcterms:created>
  <dcterms:modified xsi:type="dcterms:W3CDTF">2026-04-15T16:04:21.355549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BDC81413D075D74E8EF02FD5CB4F1F52</vt:lpwstr>
  </property>
  <property fmtid="{D5CDD505-2E9C-101B-9397-08002B2CF9AE}" pid="4" name="MediaServiceImageTags">
    <vt:lpwstr/>
  </property>
</Properties>
</file>